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D10D6" w14:textId="475E2150" w:rsidR="008B3915" w:rsidRPr="007119C2" w:rsidRDefault="001A7263">
      <w:pPr>
        <w:rPr>
          <w:rFonts w:ascii="Times New Roman" w:hAnsi="Times New Roman" w:cs="Times New Roman"/>
          <w:b/>
          <w:sz w:val="24"/>
          <w:szCs w:val="24"/>
          <w:lang w:eastAsia="zh-HK"/>
        </w:rPr>
      </w:pPr>
      <w:r>
        <w:rPr>
          <w:rFonts w:ascii="Times New Roman" w:hAnsi="Times New Roman" w:cs="Times New Roman"/>
          <w:b/>
          <w:sz w:val="24"/>
          <w:szCs w:val="24"/>
          <w:lang w:eastAsia="zh-HK"/>
        </w:rPr>
        <w:t>Multimedia Appendix</w:t>
      </w:r>
      <w:r w:rsidRPr="007119C2">
        <w:rPr>
          <w:rFonts w:ascii="Times New Roman" w:hAnsi="Times New Roman" w:cs="Times New Roman"/>
          <w:b/>
          <w:sz w:val="24"/>
          <w:szCs w:val="24"/>
          <w:lang w:eastAsia="zh-HK"/>
        </w:rPr>
        <w:t xml:space="preserve"> </w:t>
      </w:r>
      <w:r>
        <w:rPr>
          <w:rFonts w:ascii="Times New Roman" w:hAnsi="Times New Roman" w:cs="Times New Roman"/>
          <w:b/>
          <w:sz w:val="24"/>
          <w:szCs w:val="24"/>
          <w:lang w:eastAsia="zh-HK"/>
        </w:rPr>
        <w:t>2</w:t>
      </w:r>
      <w:r w:rsidR="000578F1" w:rsidRPr="007119C2">
        <w:rPr>
          <w:rFonts w:ascii="Times New Roman" w:hAnsi="Times New Roman" w:cs="Times New Roman"/>
          <w:b/>
          <w:sz w:val="24"/>
          <w:szCs w:val="24"/>
          <w:lang w:eastAsia="zh-HK"/>
        </w:rPr>
        <w:t xml:space="preserve">. </w:t>
      </w:r>
      <w:r w:rsidR="008B3915" w:rsidRPr="007119C2">
        <w:rPr>
          <w:rFonts w:ascii="Times New Roman" w:hAnsi="Times New Roman" w:cs="Times New Roman"/>
          <w:sz w:val="24"/>
          <w:szCs w:val="24"/>
          <w:lang w:eastAsia="zh-HK"/>
        </w:rPr>
        <w:t>Additional information about study methods and</w:t>
      </w:r>
      <w:r w:rsidR="00CC2F55" w:rsidRPr="007119C2">
        <w:rPr>
          <w:rFonts w:ascii="Times New Roman" w:hAnsi="Times New Roman" w:cs="Times New Roman"/>
          <w:sz w:val="24"/>
          <w:szCs w:val="24"/>
          <w:lang w:eastAsia="zh-HK"/>
        </w:rPr>
        <w:t xml:space="preserve"> attendance</w:t>
      </w:r>
    </w:p>
    <w:tbl>
      <w:tblPr>
        <w:tblStyle w:val="TableGrid"/>
        <w:tblW w:w="0" w:type="auto"/>
        <w:tblLook w:val="04A0" w:firstRow="1" w:lastRow="0" w:firstColumn="1" w:lastColumn="0" w:noHBand="0" w:noVBand="1"/>
      </w:tblPr>
      <w:tblGrid>
        <w:gridCol w:w="2155"/>
        <w:gridCol w:w="6475"/>
      </w:tblGrid>
      <w:tr w:rsidR="007119C2" w:rsidRPr="007119C2" w14:paraId="4B067884" w14:textId="77777777" w:rsidTr="008B3915">
        <w:tc>
          <w:tcPr>
            <w:tcW w:w="2155" w:type="dxa"/>
          </w:tcPr>
          <w:p w14:paraId="61ECDF7D" w14:textId="7C9FE117" w:rsidR="008B3915" w:rsidRPr="007119C2" w:rsidRDefault="008B3915">
            <w:pPr>
              <w:rPr>
                <w:rFonts w:ascii="Times New Roman" w:hAnsi="Times New Roman" w:cs="Times New Roman"/>
                <w:b/>
                <w:sz w:val="24"/>
                <w:szCs w:val="24"/>
                <w:lang w:eastAsia="zh-HK"/>
              </w:rPr>
            </w:pPr>
            <w:r w:rsidRPr="007119C2">
              <w:rPr>
                <w:rFonts w:ascii="Times New Roman" w:hAnsi="Times New Roman" w:cs="Times New Roman"/>
                <w:b/>
                <w:sz w:val="24"/>
                <w:szCs w:val="24"/>
                <w:lang w:eastAsia="zh-HK"/>
              </w:rPr>
              <w:t>Study methods</w:t>
            </w:r>
            <w:r w:rsidR="00CE2BDE" w:rsidRPr="007119C2">
              <w:rPr>
                <w:rFonts w:ascii="Times New Roman" w:hAnsi="Times New Roman" w:cs="Times New Roman"/>
                <w:b/>
                <w:sz w:val="24"/>
                <w:szCs w:val="24"/>
                <w:lang w:eastAsia="zh-HK"/>
              </w:rPr>
              <w:t xml:space="preserve"> and attendance</w:t>
            </w:r>
          </w:p>
        </w:tc>
        <w:tc>
          <w:tcPr>
            <w:tcW w:w="6475" w:type="dxa"/>
          </w:tcPr>
          <w:p w14:paraId="57469D1E" w14:textId="3C1BA8EC" w:rsidR="008B3915" w:rsidRPr="007119C2" w:rsidRDefault="00BA3199">
            <w:pPr>
              <w:rPr>
                <w:rFonts w:ascii="Times New Roman" w:hAnsi="Times New Roman" w:cs="Times New Roman"/>
                <w:b/>
                <w:sz w:val="24"/>
                <w:szCs w:val="24"/>
                <w:lang w:eastAsia="zh-HK"/>
              </w:rPr>
            </w:pPr>
            <w:r w:rsidRPr="007119C2">
              <w:rPr>
                <w:rFonts w:ascii="Times New Roman" w:hAnsi="Times New Roman" w:cs="Times New Roman"/>
                <w:b/>
                <w:sz w:val="24"/>
                <w:szCs w:val="24"/>
                <w:lang w:eastAsia="zh-HK"/>
              </w:rPr>
              <w:t>Description</w:t>
            </w:r>
          </w:p>
        </w:tc>
      </w:tr>
      <w:tr w:rsidR="007119C2" w:rsidRPr="007119C2" w14:paraId="1F0F09EF" w14:textId="77777777" w:rsidTr="008B3915">
        <w:tc>
          <w:tcPr>
            <w:tcW w:w="2155" w:type="dxa"/>
          </w:tcPr>
          <w:p w14:paraId="0CBE2894" w14:textId="77777777" w:rsidR="008B3915" w:rsidRPr="007119C2" w:rsidRDefault="008B3915" w:rsidP="008B3915">
            <w:pPr>
              <w:rPr>
                <w:rFonts w:ascii="Times New Roman" w:hAnsi="Times New Roman" w:cs="Times New Roman"/>
                <w:b/>
                <w:sz w:val="24"/>
                <w:szCs w:val="24"/>
                <w:lang w:eastAsia="zh-HK"/>
              </w:rPr>
            </w:pPr>
            <w:r w:rsidRPr="007119C2">
              <w:rPr>
                <w:rFonts w:ascii="Times New Roman" w:hAnsi="Times New Roman" w:cs="Times New Roman"/>
                <w:b/>
                <w:sz w:val="24"/>
                <w:szCs w:val="24"/>
                <w:lang w:eastAsia="zh-HK"/>
              </w:rPr>
              <w:t>Exclusion criteria</w:t>
            </w:r>
          </w:p>
          <w:p w14:paraId="524A3A04" w14:textId="77777777" w:rsidR="008B3915" w:rsidRPr="007119C2" w:rsidRDefault="008B3915">
            <w:pPr>
              <w:rPr>
                <w:rFonts w:ascii="Times New Roman" w:hAnsi="Times New Roman" w:cs="Times New Roman"/>
                <w:b/>
                <w:sz w:val="24"/>
                <w:szCs w:val="24"/>
                <w:lang w:eastAsia="zh-HK"/>
              </w:rPr>
            </w:pPr>
          </w:p>
        </w:tc>
        <w:tc>
          <w:tcPr>
            <w:tcW w:w="6475" w:type="dxa"/>
          </w:tcPr>
          <w:p w14:paraId="6090061C" w14:textId="77777777" w:rsidR="008B3915" w:rsidRPr="007119C2" w:rsidRDefault="008B3915" w:rsidP="008B3915">
            <w:pPr>
              <w:rPr>
                <w:rFonts w:ascii="Times New Roman" w:hAnsi="Times New Roman" w:cs="Times New Roman"/>
                <w:sz w:val="24"/>
                <w:szCs w:val="24"/>
                <w:lang w:eastAsia="zh-HK"/>
              </w:rPr>
            </w:pPr>
            <w:r w:rsidRPr="007119C2">
              <w:rPr>
                <w:rFonts w:ascii="Times New Roman" w:eastAsia="PMingLiU" w:hAnsi="Times New Roman" w:cs="Times New Roman"/>
                <w:sz w:val="24"/>
                <w:szCs w:val="24"/>
                <w:lang w:eastAsia="zh-HK"/>
              </w:rPr>
              <w:t>To ensure the safety of the participants to participate in the exercise-based intervention according to original trial protocol, older adults were excluded if they had severe heart failure, uncontrolled angina, severe pulmonary disease, significant cognitive impairment, or end-stage disease with a life expectancy of less than 12 months. Older adults who had a history of stroke, hip fracture and myocardial infarction, or had undergone hip- or knee replacement surgery within the previous 6 months were also excluded. Significant cognitive impairment was defined as a clinical diagnosis of dementia or obtaining a score falling below the suggested dementia screening cut-off using the clock drawing test.</w:t>
            </w:r>
          </w:p>
          <w:p w14:paraId="04A09209" w14:textId="77777777" w:rsidR="008B3915" w:rsidRPr="007119C2" w:rsidRDefault="008B3915">
            <w:pPr>
              <w:rPr>
                <w:rFonts w:ascii="Times New Roman" w:hAnsi="Times New Roman" w:cs="Times New Roman"/>
                <w:b/>
                <w:sz w:val="24"/>
                <w:szCs w:val="24"/>
                <w:lang w:eastAsia="zh-HK"/>
              </w:rPr>
            </w:pPr>
          </w:p>
        </w:tc>
      </w:tr>
      <w:tr w:rsidR="007119C2" w:rsidRPr="007119C2" w14:paraId="36A85561" w14:textId="77777777" w:rsidTr="008B3915">
        <w:tc>
          <w:tcPr>
            <w:tcW w:w="2155" w:type="dxa"/>
          </w:tcPr>
          <w:p w14:paraId="17C3FCB3" w14:textId="76B1ABB4" w:rsidR="008B3915" w:rsidRPr="007119C2" w:rsidRDefault="008B3915" w:rsidP="008B3915">
            <w:pPr>
              <w:rPr>
                <w:rFonts w:ascii="Times New Roman" w:hAnsi="Times New Roman" w:cs="Times New Roman"/>
                <w:b/>
                <w:sz w:val="24"/>
                <w:szCs w:val="24"/>
                <w:lang w:eastAsia="zh-HK"/>
              </w:rPr>
            </w:pPr>
            <w:r w:rsidRPr="007119C2">
              <w:rPr>
                <w:rFonts w:ascii="Times New Roman" w:hAnsi="Times New Roman" w:cs="Times New Roman"/>
                <w:b/>
                <w:sz w:val="24"/>
                <w:szCs w:val="24"/>
                <w:lang w:eastAsia="zh-HK"/>
              </w:rPr>
              <w:t>Sample size calculation</w:t>
            </w:r>
          </w:p>
        </w:tc>
        <w:tc>
          <w:tcPr>
            <w:tcW w:w="6475" w:type="dxa"/>
          </w:tcPr>
          <w:p w14:paraId="54C2223D" w14:textId="284C9D03" w:rsidR="008B3915" w:rsidRPr="007119C2" w:rsidRDefault="008B3915" w:rsidP="008B3915">
            <w:pPr>
              <w:pStyle w:val="xmsolistparagraph"/>
              <w:adjustRightInd w:val="0"/>
              <w:snapToGrid w:val="0"/>
              <w:spacing w:before="0" w:beforeAutospacing="0" w:after="0" w:afterAutospacing="0" w:line="276" w:lineRule="auto"/>
              <w:rPr>
                <w:rFonts w:ascii="Times New Roman" w:eastAsia="PMingLiU" w:hAnsi="Times New Roman" w:cs="Times New Roman"/>
                <w:sz w:val="24"/>
                <w:szCs w:val="24"/>
                <w:lang w:eastAsia="zh-HK"/>
              </w:rPr>
            </w:pPr>
            <w:r w:rsidRPr="007119C2">
              <w:rPr>
                <w:rFonts w:ascii="Times New Roman" w:eastAsia="PMingLiU" w:hAnsi="Times New Roman" w:cs="Times New Roman"/>
                <w:sz w:val="24"/>
                <w:szCs w:val="24"/>
                <w:lang w:eastAsia="zh-HK"/>
              </w:rPr>
              <w:t xml:space="preserve">The sample size was calculated based on an estimated 0.5-point of improvement in the FRAIL score (SD = 1) between an exercise condition versus lifestyle education, using a two-sided test at 1% significance level with 80% power. It was estimated that the minimum sample size was 96, or 120 assuming 20% drop-out. </w:t>
            </w:r>
            <w:r w:rsidRPr="007119C2">
              <w:rPr>
                <w:rFonts w:ascii="Times New Roman" w:eastAsia="Times New Roman" w:hAnsi="Times New Roman" w:cs="Times New Roman"/>
                <w:sz w:val="24"/>
                <w:szCs w:val="24"/>
              </w:rPr>
              <w:t xml:space="preserve">Since there were more prefrail than frail older adults in the community, we purposively stratified the study sample by the frailty status so that the number of prefrail to frail participants in each intervention group was set at </w:t>
            </w:r>
            <w:r w:rsidR="00584980" w:rsidRPr="007119C2">
              <w:rPr>
                <w:rFonts w:ascii="Times New Roman" w:eastAsia="PMingLiU" w:hAnsi="Times New Roman" w:cs="Times New Roman" w:hint="eastAsia"/>
                <w:sz w:val="24"/>
                <w:szCs w:val="24"/>
                <w:lang w:eastAsia="zh-TW"/>
              </w:rPr>
              <w:t>6</w:t>
            </w:r>
            <w:r w:rsidR="005A4C3C" w:rsidRPr="007119C2">
              <w:rPr>
                <w:rFonts w:ascii="Times New Roman" w:eastAsia="Times New Roman" w:hAnsi="Times New Roman" w:cs="Times New Roman"/>
                <w:sz w:val="24"/>
                <w:szCs w:val="24"/>
              </w:rPr>
              <w:t>:</w:t>
            </w:r>
            <w:r w:rsidR="00584980" w:rsidRPr="007119C2">
              <w:rPr>
                <w:rFonts w:ascii="Times New Roman" w:eastAsia="PMingLiU" w:hAnsi="Times New Roman" w:cs="Times New Roman" w:hint="eastAsia"/>
                <w:sz w:val="24"/>
                <w:szCs w:val="24"/>
                <w:lang w:eastAsia="zh-TW"/>
              </w:rPr>
              <w:t>4</w:t>
            </w:r>
            <w:r w:rsidRPr="007119C2">
              <w:rPr>
                <w:rFonts w:ascii="Times New Roman" w:eastAsia="Times New Roman" w:hAnsi="Times New Roman" w:cs="Times New Roman"/>
                <w:sz w:val="24"/>
                <w:szCs w:val="24"/>
              </w:rPr>
              <w:t xml:space="preserve"> (i.e., approximately 75 prefrail and 45 frail older adults in each group). </w:t>
            </w:r>
          </w:p>
        </w:tc>
      </w:tr>
      <w:tr w:rsidR="008B3915" w:rsidRPr="007119C2" w14:paraId="3AB152A8" w14:textId="77777777" w:rsidTr="008B3915">
        <w:tc>
          <w:tcPr>
            <w:tcW w:w="2155" w:type="dxa"/>
          </w:tcPr>
          <w:p w14:paraId="1EFCE52D" w14:textId="5199EFC4" w:rsidR="008B3915" w:rsidRPr="007119C2" w:rsidRDefault="008B3915">
            <w:pPr>
              <w:rPr>
                <w:rFonts w:ascii="Times New Roman" w:hAnsi="Times New Roman" w:cs="Times New Roman"/>
                <w:b/>
                <w:sz w:val="24"/>
                <w:szCs w:val="24"/>
                <w:lang w:eastAsia="zh-HK"/>
              </w:rPr>
            </w:pPr>
            <w:r w:rsidRPr="007119C2">
              <w:rPr>
                <w:rFonts w:ascii="Times New Roman" w:hAnsi="Times New Roman" w:cs="Times New Roman"/>
                <w:b/>
                <w:sz w:val="24"/>
                <w:szCs w:val="24"/>
                <w:lang w:eastAsia="zh-HK"/>
              </w:rPr>
              <w:t>Attendance</w:t>
            </w:r>
          </w:p>
        </w:tc>
        <w:tc>
          <w:tcPr>
            <w:tcW w:w="6475" w:type="dxa"/>
          </w:tcPr>
          <w:p w14:paraId="2228F2B7" w14:textId="77777777" w:rsidR="008B3915" w:rsidRPr="007119C2" w:rsidRDefault="008B3915">
            <w:pPr>
              <w:rPr>
                <w:rFonts w:ascii="Times New Roman" w:hAnsi="Times New Roman" w:cs="Times New Roman"/>
                <w:sz w:val="24"/>
                <w:szCs w:val="24"/>
              </w:rPr>
            </w:pPr>
            <w:r w:rsidRPr="007119C2">
              <w:rPr>
                <w:rFonts w:ascii="Times New Roman" w:hAnsi="Times New Roman" w:cs="Times New Roman"/>
                <w:sz w:val="24"/>
                <w:szCs w:val="24"/>
              </w:rPr>
              <w:t>For the E-R-A group, 61%, 53%, and 45% participants obtained at least 80% attendance in group sessions in the three intervention periods (i.e., first 6 months, 6-12 months, and 12-18 months), respectively. Respective statistics were 56%, 48%, and 26% for the A-R-E group; 64%, 48%, and 25% for the R-A-E group. Reasons of non-attendance included lack of motivation, time conflict, health problems, hospitalization, moving into residential care homes, and death. Overall attendance of individual home sessions was satisfactory (over 50% participants obtained at least 80% attendance).</w:t>
            </w:r>
          </w:p>
          <w:p w14:paraId="66F0B089" w14:textId="041B30BA" w:rsidR="00BA3199" w:rsidRPr="007119C2" w:rsidRDefault="00BA3199">
            <w:pPr>
              <w:rPr>
                <w:rFonts w:ascii="Times New Roman" w:hAnsi="Times New Roman" w:cs="Times New Roman"/>
                <w:sz w:val="24"/>
                <w:szCs w:val="24"/>
              </w:rPr>
            </w:pPr>
          </w:p>
        </w:tc>
      </w:tr>
    </w:tbl>
    <w:p w14:paraId="5E0D2C92" w14:textId="77777777" w:rsidR="0099674C" w:rsidRPr="007119C2" w:rsidRDefault="0099674C">
      <w:pPr>
        <w:rPr>
          <w:rFonts w:ascii="Times New Roman" w:hAnsi="Times New Roman" w:cs="Times New Roman"/>
          <w:b/>
          <w:sz w:val="24"/>
          <w:szCs w:val="24"/>
          <w:lang w:eastAsia="zh-HK"/>
        </w:rPr>
      </w:pPr>
    </w:p>
    <w:p w14:paraId="0795E73B" w14:textId="1CD488CB" w:rsidR="008B3915" w:rsidRPr="007119C2" w:rsidRDefault="008B3915" w:rsidP="0017449D">
      <w:pPr>
        <w:ind w:firstLine="720"/>
        <w:rPr>
          <w:rFonts w:ascii="Times New Roman" w:hAnsi="Times New Roman" w:cs="Times New Roman"/>
          <w:sz w:val="24"/>
          <w:szCs w:val="24"/>
        </w:rPr>
      </w:pPr>
    </w:p>
    <w:p w14:paraId="20909CBA" w14:textId="77777777" w:rsidR="008B3915" w:rsidRPr="007119C2" w:rsidRDefault="008B3915" w:rsidP="00BE7E8C">
      <w:pPr>
        <w:rPr>
          <w:rFonts w:ascii="Times New Roman" w:hAnsi="Times New Roman" w:cs="Times New Roman"/>
          <w:sz w:val="24"/>
          <w:szCs w:val="24"/>
        </w:rPr>
      </w:pPr>
    </w:p>
    <w:sectPr w:rsidR="008B3915" w:rsidRPr="007119C2" w:rsidSect="00BE7E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C15D6" w14:textId="77777777" w:rsidR="00D768A1" w:rsidRDefault="00D768A1" w:rsidP="00E93DB7">
      <w:pPr>
        <w:spacing w:after="0" w:line="240" w:lineRule="auto"/>
      </w:pPr>
      <w:r>
        <w:separator/>
      </w:r>
    </w:p>
  </w:endnote>
  <w:endnote w:type="continuationSeparator" w:id="0">
    <w:p w14:paraId="45D073E4" w14:textId="77777777" w:rsidR="00D768A1" w:rsidRDefault="00D768A1" w:rsidP="00E93D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D6E90" w14:textId="77777777" w:rsidR="00D768A1" w:rsidRDefault="00D768A1" w:rsidP="00E93DB7">
      <w:pPr>
        <w:spacing w:after="0" w:line="240" w:lineRule="auto"/>
      </w:pPr>
      <w:r>
        <w:separator/>
      </w:r>
    </w:p>
  </w:footnote>
  <w:footnote w:type="continuationSeparator" w:id="0">
    <w:p w14:paraId="6DFE73F4" w14:textId="77777777" w:rsidR="00D768A1" w:rsidRDefault="00D768A1" w:rsidP="00E93D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D5672"/>
    <w:multiLevelType w:val="hybridMultilevel"/>
    <w:tmpl w:val="CF5CA7C6"/>
    <w:lvl w:ilvl="0" w:tplc="0409000F">
      <w:start w:val="1"/>
      <w:numFmt w:val="decimal"/>
      <w:lvlText w:val="%1."/>
      <w:lvlJc w:val="left"/>
      <w:pPr>
        <w:ind w:left="720" w:hanging="360"/>
      </w:pPr>
      <w:rPr>
        <w:rFonts w:hint="default"/>
      </w:rPr>
    </w:lvl>
    <w:lvl w:ilvl="1" w:tplc="F3BAF17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DC7540"/>
    <w:multiLevelType w:val="hybridMultilevel"/>
    <w:tmpl w:val="67A469B8"/>
    <w:lvl w:ilvl="0" w:tplc="98708D4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35DD1"/>
    <w:multiLevelType w:val="hybridMultilevel"/>
    <w:tmpl w:val="B098462E"/>
    <w:lvl w:ilvl="0" w:tplc="A70AAA8A">
      <w:start w:val="1"/>
      <w:numFmt w:val="bullet"/>
      <w:lvlText w:val="•"/>
      <w:lvlJc w:val="left"/>
      <w:pPr>
        <w:tabs>
          <w:tab w:val="num" w:pos="720"/>
        </w:tabs>
        <w:ind w:left="720" w:hanging="360"/>
      </w:pPr>
      <w:rPr>
        <w:rFonts w:ascii="Times" w:hAnsi="Times" w:hint="default"/>
      </w:rPr>
    </w:lvl>
    <w:lvl w:ilvl="1" w:tplc="026C3736" w:tentative="1">
      <w:start w:val="1"/>
      <w:numFmt w:val="bullet"/>
      <w:lvlText w:val="•"/>
      <w:lvlJc w:val="left"/>
      <w:pPr>
        <w:tabs>
          <w:tab w:val="num" w:pos="1440"/>
        </w:tabs>
        <w:ind w:left="1440" w:hanging="360"/>
      </w:pPr>
      <w:rPr>
        <w:rFonts w:ascii="Times" w:hAnsi="Times" w:hint="default"/>
      </w:rPr>
    </w:lvl>
    <w:lvl w:ilvl="2" w:tplc="A53C692C" w:tentative="1">
      <w:start w:val="1"/>
      <w:numFmt w:val="bullet"/>
      <w:lvlText w:val="•"/>
      <w:lvlJc w:val="left"/>
      <w:pPr>
        <w:tabs>
          <w:tab w:val="num" w:pos="2160"/>
        </w:tabs>
        <w:ind w:left="2160" w:hanging="360"/>
      </w:pPr>
      <w:rPr>
        <w:rFonts w:ascii="Times" w:hAnsi="Times" w:hint="default"/>
      </w:rPr>
    </w:lvl>
    <w:lvl w:ilvl="3" w:tplc="1A3E0B4C" w:tentative="1">
      <w:start w:val="1"/>
      <w:numFmt w:val="bullet"/>
      <w:lvlText w:val="•"/>
      <w:lvlJc w:val="left"/>
      <w:pPr>
        <w:tabs>
          <w:tab w:val="num" w:pos="2880"/>
        </w:tabs>
        <w:ind w:left="2880" w:hanging="360"/>
      </w:pPr>
      <w:rPr>
        <w:rFonts w:ascii="Times" w:hAnsi="Times" w:hint="default"/>
      </w:rPr>
    </w:lvl>
    <w:lvl w:ilvl="4" w:tplc="AB72DD70" w:tentative="1">
      <w:start w:val="1"/>
      <w:numFmt w:val="bullet"/>
      <w:lvlText w:val="•"/>
      <w:lvlJc w:val="left"/>
      <w:pPr>
        <w:tabs>
          <w:tab w:val="num" w:pos="3600"/>
        </w:tabs>
        <w:ind w:left="3600" w:hanging="360"/>
      </w:pPr>
      <w:rPr>
        <w:rFonts w:ascii="Times" w:hAnsi="Times" w:hint="default"/>
      </w:rPr>
    </w:lvl>
    <w:lvl w:ilvl="5" w:tplc="CB6A2526" w:tentative="1">
      <w:start w:val="1"/>
      <w:numFmt w:val="bullet"/>
      <w:lvlText w:val="•"/>
      <w:lvlJc w:val="left"/>
      <w:pPr>
        <w:tabs>
          <w:tab w:val="num" w:pos="4320"/>
        </w:tabs>
        <w:ind w:left="4320" w:hanging="360"/>
      </w:pPr>
      <w:rPr>
        <w:rFonts w:ascii="Times" w:hAnsi="Times" w:hint="default"/>
      </w:rPr>
    </w:lvl>
    <w:lvl w:ilvl="6" w:tplc="8CA41492" w:tentative="1">
      <w:start w:val="1"/>
      <w:numFmt w:val="bullet"/>
      <w:lvlText w:val="•"/>
      <w:lvlJc w:val="left"/>
      <w:pPr>
        <w:tabs>
          <w:tab w:val="num" w:pos="5040"/>
        </w:tabs>
        <w:ind w:left="5040" w:hanging="360"/>
      </w:pPr>
      <w:rPr>
        <w:rFonts w:ascii="Times" w:hAnsi="Times" w:hint="default"/>
      </w:rPr>
    </w:lvl>
    <w:lvl w:ilvl="7" w:tplc="9104BF8C" w:tentative="1">
      <w:start w:val="1"/>
      <w:numFmt w:val="bullet"/>
      <w:lvlText w:val="•"/>
      <w:lvlJc w:val="left"/>
      <w:pPr>
        <w:tabs>
          <w:tab w:val="num" w:pos="5760"/>
        </w:tabs>
        <w:ind w:left="5760" w:hanging="360"/>
      </w:pPr>
      <w:rPr>
        <w:rFonts w:ascii="Times" w:hAnsi="Times" w:hint="default"/>
      </w:rPr>
    </w:lvl>
    <w:lvl w:ilvl="8" w:tplc="08587AF0" w:tentative="1">
      <w:start w:val="1"/>
      <w:numFmt w:val="bullet"/>
      <w:lvlText w:val="•"/>
      <w:lvlJc w:val="left"/>
      <w:pPr>
        <w:tabs>
          <w:tab w:val="num" w:pos="6480"/>
        </w:tabs>
        <w:ind w:left="6480" w:hanging="360"/>
      </w:pPr>
      <w:rPr>
        <w:rFonts w:ascii="Times" w:hAnsi="Times" w:hint="default"/>
      </w:rPr>
    </w:lvl>
  </w:abstractNum>
  <w:abstractNum w:abstractNumId="3" w15:restartNumberingAfterBreak="0">
    <w:nsid w:val="0F921125"/>
    <w:multiLevelType w:val="hybridMultilevel"/>
    <w:tmpl w:val="1722E2EE"/>
    <w:lvl w:ilvl="0" w:tplc="42EA96A8">
      <w:start w:val="14"/>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7F52DF"/>
    <w:multiLevelType w:val="hybridMultilevel"/>
    <w:tmpl w:val="95A43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301ED8"/>
    <w:multiLevelType w:val="hybridMultilevel"/>
    <w:tmpl w:val="F3D00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330F15"/>
    <w:multiLevelType w:val="hybridMultilevel"/>
    <w:tmpl w:val="94480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B2127C"/>
    <w:multiLevelType w:val="hybridMultilevel"/>
    <w:tmpl w:val="78CCA93E"/>
    <w:lvl w:ilvl="0" w:tplc="5A82B4D2">
      <w:start w:val="1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756A5B"/>
    <w:multiLevelType w:val="hybridMultilevel"/>
    <w:tmpl w:val="47449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E05954"/>
    <w:multiLevelType w:val="hybridMultilevel"/>
    <w:tmpl w:val="E77AB08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68070A"/>
    <w:multiLevelType w:val="hybridMultilevel"/>
    <w:tmpl w:val="81147F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1A3131"/>
    <w:multiLevelType w:val="hybridMultilevel"/>
    <w:tmpl w:val="C6426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9B05AC"/>
    <w:multiLevelType w:val="hybridMultilevel"/>
    <w:tmpl w:val="C89C9D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681071C9"/>
    <w:multiLevelType w:val="hybridMultilevel"/>
    <w:tmpl w:val="A5D2F4BA"/>
    <w:lvl w:ilvl="0" w:tplc="733A0F42">
      <w:start w:val="1"/>
      <w:numFmt w:val="decimal"/>
      <w:lvlText w:val="(%1)"/>
      <w:lvlJc w:val="left"/>
      <w:pPr>
        <w:ind w:left="1800" w:hanging="10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BB429B9"/>
    <w:multiLevelType w:val="hybridMultilevel"/>
    <w:tmpl w:val="B7F27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486E93"/>
    <w:multiLevelType w:val="hybridMultilevel"/>
    <w:tmpl w:val="7C9845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9DC3FF8"/>
    <w:multiLevelType w:val="hybridMultilevel"/>
    <w:tmpl w:val="BED45FC0"/>
    <w:lvl w:ilvl="0" w:tplc="D5407FE4">
      <w:start w:val="1"/>
      <w:numFmt w:val="bullet"/>
      <w:lvlText w:val="•"/>
      <w:lvlJc w:val="left"/>
      <w:pPr>
        <w:tabs>
          <w:tab w:val="num" w:pos="720"/>
        </w:tabs>
        <w:ind w:left="720" w:hanging="360"/>
      </w:pPr>
      <w:rPr>
        <w:rFonts w:ascii="Times" w:hAnsi="Times" w:hint="default"/>
      </w:rPr>
    </w:lvl>
    <w:lvl w:ilvl="1" w:tplc="F6B66F3E" w:tentative="1">
      <w:start w:val="1"/>
      <w:numFmt w:val="bullet"/>
      <w:lvlText w:val="•"/>
      <w:lvlJc w:val="left"/>
      <w:pPr>
        <w:tabs>
          <w:tab w:val="num" w:pos="1440"/>
        </w:tabs>
        <w:ind w:left="1440" w:hanging="360"/>
      </w:pPr>
      <w:rPr>
        <w:rFonts w:ascii="Times" w:hAnsi="Times" w:hint="default"/>
      </w:rPr>
    </w:lvl>
    <w:lvl w:ilvl="2" w:tplc="2EB43836" w:tentative="1">
      <w:start w:val="1"/>
      <w:numFmt w:val="bullet"/>
      <w:lvlText w:val="•"/>
      <w:lvlJc w:val="left"/>
      <w:pPr>
        <w:tabs>
          <w:tab w:val="num" w:pos="2160"/>
        </w:tabs>
        <w:ind w:left="2160" w:hanging="360"/>
      </w:pPr>
      <w:rPr>
        <w:rFonts w:ascii="Times" w:hAnsi="Times" w:hint="default"/>
      </w:rPr>
    </w:lvl>
    <w:lvl w:ilvl="3" w:tplc="F9FE2EBA" w:tentative="1">
      <w:start w:val="1"/>
      <w:numFmt w:val="bullet"/>
      <w:lvlText w:val="•"/>
      <w:lvlJc w:val="left"/>
      <w:pPr>
        <w:tabs>
          <w:tab w:val="num" w:pos="2880"/>
        </w:tabs>
        <w:ind w:left="2880" w:hanging="360"/>
      </w:pPr>
      <w:rPr>
        <w:rFonts w:ascii="Times" w:hAnsi="Times" w:hint="default"/>
      </w:rPr>
    </w:lvl>
    <w:lvl w:ilvl="4" w:tplc="EEAE4F7E" w:tentative="1">
      <w:start w:val="1"/>
      <w:numFmt w:val="bullet"/>
      <w:lvlText w:val="•"/>
      <w:lvlJc w:val="left"/>
      <w:pPr>
        <w:tabs>
          <w:tab w:val="num" w:pos="3600"/>
        </w:tabs>
        <w:ind w:left="3600" w:hanging="360"/>
      </w:pPr>
      <w:rPr>
        <w:rFonts w:ascii="Times" w:hAnsi="Times" w:hint="default"/>
      </w:rPr>
    </w:lvl>
    <w:lvl w:ilvl="5" w:tplc="FF60A0C4" w:tentative="1">
      <w:start w:val="1"/>
      <w:numFmt w:val="bullet"/>
      <w:lvlText w:val="•"/>
      <w:lvlJc w:val="left"/>
      <w:pPr>
        <w:tabs>
          <w:tab w:val="num" w:pos="4320"/>
        </w:tabs>
        <w:ind w:left="4320" w:hanging="360"/>
      </w:pPr>
      <w:rPr>
        <w:rFonts w:ascii="Times" w:hAnsi="Times" w:hint="default"/>
      </w:rPr>
    </w:lvl>
    <w:lvl w:ilvl="6" w:tplc="E7B46A34" w:tentative="1">
      <w:start w:val="1"/>
      <w:numFmt w:val="bullet"/>
      <w:lvlText w:val="•"/>
      <w:lvlJc w:val="left"/>
      <w:pPr>
        <w:tabs>
          <w:tab w:val="num" w:pos="5040"/>
        </w:tabs>
        <w:ind w:left="5040" w:hanging="360"/>
      </w:pPr>
      <w:rPr>
        <w:rFonts w:ascii="Times" w:hAnsi="Times" w:hint="default"/>
      </w:rPr>
    </w:lvl>
    <w:lvl w:ilvl="7" w:tplc="C9DEBE2E" w:tentative="1">
      <w:start w:val="1"/>
      <w:numFmt w:val="bullet"/>
      <w:lvlText w:val="•"/>
      <w:lvlJc w:val="left"/>
      <w:pPr>
        <w:tabs>
          <w:tab w:val="num" w:pos="5760"/>
        </w:tabs>
        <w:ind w:left="5760" w:hanging="360"/>
      </w:pPr>
      <w:rPr>
        <w:rFonts w:ascii="Times" w:hAnsi="Times" w:hint="default"/>
      </w:rPr>
    </w:lvl>
    <w:lvl w:ilvl="8" w:tplc="6BE82F4C" w:tentative="1">
      <w:start w:val="1"/>
      <w:numFmt w:val="bullet"/>
      <w:lvlText w:val="•"/>
      <w:lvlJc w:val="left"/>
      <w:pPr>
        <w:tabs>
          <w:tab w:val="num" w:pos="6480"/>
        </w:tabs>
        <w:ind w:left="6480" w:hanging="360"/>
      </w:pPr>
      <w:rPr>
        <w:rFonts w:ascii="Times" w:hAnsi="Times" w:hint="default"/>
      </w:rPr>
    </w:lvl>
  </w:abstractNum>
  <w:abstractNum w:abstractNumId="17" w15:restartNumberingAfterBreak="0">
    <w:nsid w:val="7B887520"/>
    <w:multiLevelType w:val="hybridMultilevel"/>
    <w:tmpl w:val="7F5EA2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EB04D9"/>
    <w:multiLevelType w:val="hybridMultilevel"/>
    <w:tmpl w:val="315ADB14"/>
    <w:lvl w:ilvl="0" w:tplc="899CCF46">
      <w:start w:val="1"/>
      <w:numFmt w:val="lowerLetter"/>
      <w:lvlText w:val="(%1)"/>
      <w:lvlJc w:val="left"/>
      <w:pPr>
        <w:ind w:left="420" w:hanging="360"/>
      </w:pPr>
      <w:rPr>
        <w:rFonts w:hint="default"/>
      </w:rPr>
    </w:lvl>
    <w:lvl w:ilvl="1" w:tplc="04090019" w:tentative="1">
      <w:start w:val="1"/>
      <w:numFmt w:val="ideographTraditional"/>
      <w:lvlText w:val="%2、"/>
      <w:lvlJc w:val="left"/>
      <w:pPr>
        <w:ind w:left="1020" w:hanging="480"/>
      </w:pPr>
    </w:lvl>
    <w:lvl w:ilvl="2" w:tplc="0409001B" w:tentative="1">
      <w:start w:val="1"/>
      <w:numFmt w:val="lowerRoman"/>
      <w:lvlText w:val="%3."/>
      <w:lvlJc w:val="right"/>
      <w:pPr>
        <w:ind w:left="1500" w:hanging="480"/>
      </w:pPr>
    </w:lvl>
    <w:lvl w:ilvl="3" w:tplc="0409000F" w:tentative="1">
      <w:start w:val="1"/>
      <w:numFmt w:val="decimal"/>
      <w:lvlText w:val="%4."/>
      <w:lvlJc w:val="left"/>
      <w:pPr>
        <w:ind w:left="1980" w:hanging="480"/>
      </w:pPr>
    </w:lvl>
    <w:lvl w:ilvl="4" w:tplc="04090019" w:tentative="1">
      <w:start w:val="1"/>
      <w:numFmt w:val="ideographTraditional"/>
      <w:lvlText w:val="%5、"/>
      <w:lvlJc w:val="left"/>
      <w:pPr>
        <w:ind w:left="2460" w:hanging="480"/>
      </w:pPr>
    </w:lvl>
    <w:lvl w:ilvl="5" w:tplc="0409001B" w:tentative="1">
      <w:start w:val="1"/>
      <w:numFmt w:val="lowerRoman"/>
      <w:lvlText w:val="%6."/>
      <w:lvlJc w:val="right"/>
      <w:pPr>
        <w:ind w:left="2940" w:hanging="480"/>
      </w:pPr>
    </w:lvl>
    <w:lvl w:ilvl="6" w:tplc="0409000F" w:tentative="1">
      <w:start w:val="1"/>
      <w:numFmt w:val="decimal"/>
      <w:lvlText w:val="%7."/>
      <w:lvlJc w:val="left"/>
      <w:pPr>
        <w:ind w:left="3420" w:hanging="480"/>
      </w:pPr>
    </w:lvl>
    <w:lvl w:ilvl="7" w:tplc="04090019" w:tentative="1">
      <w:start w:val="1"/>
      <w:numFmt w:val="ideographTraditional"/>
      <w:lvlText w:val="%8、"/>
      <w:lvlJc w:val="left"/>
      <w:pPr>
        <w:ind w:left="3900" w:hanging="480"/>
      </w:pPr>
    </w:lvl>
    <w:lvl w:ilvl="8" w:tplc="0409001B" w:tentative="1">
      <w:start w:val="1"/>
      <w:numFmt w:val="lowerRoman"/>
      <w:lvlText w:val="%9."/>
      <w:lvlJc w:val="right"/>
      <w:pPr>
        <w:ind w:left="4380" w:hanging="480"/>
      </w:pPr>
    </w:lvl>
  </w:abstractNum>
  <w:num w:numId="1" w16cid:durableId="1063023394">
    <w:abstractNumId w:val="18"/>
  </w:num>
  <w:num w:numId="2" w16cid:durableId="70473233">
    <w:abstractNumId w:val="13"/>
  </w:num>
  <w:num w:numId="3" w16cid:durableId="809051385">
    <w:abstractNumId w:val="16"/>
  </w:num>
  <w:num w:numId="4" w16cid:durableId="1205677217">
    <w:abstractNumId w:val="2"/>
  </w:num>
  <w:num w:numId="5" w16cid:durableId="203954559">
    <w:abstractNumId w:val="10"/>
  </w:num>
  <w:num w:numId="6" w16cid:durableId="1308169681">
    <w:abstractNumId w:val="0"/>
  </w:num>
  <w:num w:numId="7" w16cid:durableId="1902935989">
    <w:abstractNumId w:val="9"/>
  </w:num>
  <w:num w:numId="8" w16cid:durableId="545677135">
    <w:abstractNumId w:val="11"/>
  </w:num>
  <w:num w:numId="9" w16cid:durableId="483283037">
    <w:abstractNumId w:val="15"/>
  </w:num>
  <w:num w:numId="10" w16cid:durableId="676155623">
    <w:abstractNumId w:val="17"/>
  </w:num>
  <w:num w:numId="11" w16cid:durableId="194199916">
    <w:abstractNumId w:val="3"/>
  </w:num>
  <w:num w:numId="12" w16cid:durableId="1834569447">
    <w:abstractNumId w:val="7"/>
  </w:num>
  <w:num w:numId="13" w16cid:durableId="1768575533">
    <w:abstractNumId w:val="5"/>
  </w:num>
  <w:num w:numId="14" w16cid:durableId="120679812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96107484">
    <w:abstractNumId w:val="4"/>
  </w:num>
  <w:num w:numId="16" w16cid:durableId="1771775875">
    <w:abstractNumId w:val="1"/>
  </w:num>
  <w:num w:numId="17" w16cid:durableId="416286894">
    <w:abstractNumId w:val="8"/>
  </w:num>
  <w:num w:numId="18" w16cid:durableId="1102723547">
    <w:abstractNumId w:val="14"/>
  </w:num>
  <w:num w:numId="19" w16cid:durableId="19865451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9r2fa0pa0sseefptpp0f5f9werasvtd2ex&quot;&gt;thesis-Converted&lt;record-ids&gt;&lt;item&gt;60&lt;/item&gt;&lt;item&gt;61&lt;/item&gt;&lt;item&gt;64&lt;/item&gt;&lt;item&gt;74&lt;/item&gt;&lt;item&gt;120&lt;/item&gt;&lt;item&gt;121&lt;/item&gt;&lt;item&gt;123&lt;/item&gt;&lt;item&gt;136&lt;/item&gt;&lt;item&gt;189&lt;/item&gt;&lt;/record-ids&gt;&lt;/item&gt;&lt;/Libraries&gt;"/>
  </w:docVars>
  <w:rsids>
    <w:rsidRoot w:val="00BC3B0F"/>
    <w:rsid w:val="00000311"/>
    <w:rsid w:val="00001926"/>
    <w:rsid w:val="000029BB"/>
    <w:rsid w:val="00002AD2"/>
    <w:rsid w:val="000042FD"/>
    <w:rsid w:val="00005348"/>
    <w:rsid w:val="000053D1"/>
    <w:rsid w:val="00005574"/>
    <w:rsid w:val="000072EE"/>
    <w:rsid w:val="000112B3"/>
    <w:rsid w:val="00011F77"/>
    <w:rsid w:val="00013230"/>
    <w:rsid w:val="000139F3"/>
    <w:rsid w:val="000144E2"/>
    <w:rsid w:val="00016CA7"/>
    <w:rsid w:val="000174B3"/>
    <w:rsid w:val="00017C83"/>
    <w:rsid w:val="00017DAD"/>
    <w:rsid w:val="0002086A"/>
    <w:rsid w:val="000211F9"/>
    <w:rsid w:val="000232E9"/>
    <w:rsid w:val="00023A39"/>
    <w:rsid w:val="000241D6"/>
    <w:rsid w:val="00024A79"/>
    <w:rsid w:val="00025A03"/>
    <w:rsid w:val="00025E13"/>
    <w:rsid w:val="00027BE5"/>
    <w:rsid w:val="0003134F"/>
    <w:rsid w:val="00033665"/>
    <w:rsid w:val="00033ED3"/>
    <w:rsid w:val="00035A96"/>
    <w:rsid w:val="0003601B"/>
    <w:rsid w:val="0003734E"/>
    <w:rsid w:val="00037C95"/>
    <w:rsid w:val="00041A34"/>
    <w:rsid w:val="00050CDC"/>
    <w:rsid w:val="00051197"/>
    <w:rsid w:val="0005182A"/>
    <w:rsid w:val="00053A0E"/>
    <w:rsid w:val="000543DD"/>
    <w:rsid w:val="000570F7"/>
    <w:rsid w:val="000578F1"/>
    <w:rsid w:val="0006045E"/>
    <w:rsid w:val="00061DE8"/>
    <w:rsid w:val="00062A62"/>
    <w:rsid w:val="00062D1B"/>
    <w:rsid w:val="00063A26"/>
    <w:rsid w:val="00063B94"/>
    <w:rsid w:val="000644CB"/>
    <w:rsid w:val="00065EBA"/>
    <w:rsid w:val="00066655"/>
    <w:rsid w:val="00066995"/>
    <w:rsid w:val="000671D9"/>
    <w:rsid w:val="000675C5"/>
    <w:rsid w:val="00067AB0"/>
    <w:rsid w:val="00067C7D"/>
    <w:rsid w:val="000708EC"/>
    <w:rsid w:val="00071E6C"/>
    <w:rsid w:val="000724A7"/>
    <w:rsid w:val="0007657E"/>
    <w:rsid w:val="0007673A"/>
    <w:rsid w:val="000772F8"/>
    <w:rsid w:val="00080E6E"/>
    <w:rsid w:val="000826EC"/>
    <w:rsid w:val="00083F08"/>
    <w:rsid w:val="0008586F"/>
    <w:rsid w:val="00086B3B"/>
    <w:rsid w:val="00086E51"/>
    <w:rsid w:val="00087B00"/>
    <w:rsid w:val="0009226A"/>
    <w:rsid w:val="00093069"/>
    <w:rsid w:val="000953C5"/>
    <w:rsid w:val="00095BCD"/>
    <w:rsid w:val="00095DB9"/>
    <w:rsid w:val="00095FE2"/>
    <w:rsid w:val="000A1A45"/>
    <w:rsid w:val="000A3595"/>
    <w:rsid w:val="000A3EB4"/>
    <w:rsid w:val="000A5840"/>
    <w:rsid w:val="000A7422"/>
    <w:rsid w:val="000B06C0"/>
    <w:rsid w:val="000B0ED8"/>
    <w:rsid w:val="000B25FF"/>
    <w:rsid w:val="000B2DA7"/>
    <w:rsid w:val="000B3E25"/>
    <w:rsid w:val="000B3E75"/>
    <w:rsid w:val="000B6A49"/>
    <w:rsid w:val="000C01B3"/>
    <w:rsid w:val="000C59F2"/>
    <w:rsid w:val="000C6295"/>
    <w:rsid w:val="000C6EF0"/>
    <w:rsid w:val="000D0E52"/>
    <w:rsid w:val="000D16EB"/>
    <w:rsid w:val="000D24EF"/>
    <w:rsid w:val="000D2FCD"/>
    <w:rsid w:val="000D760E"/>
    <w:rsid w:val="000D7830"/>
    <w:rsid w:val="000E0437"/>
    <w:rsid w:val="000E0A4A"/>
    <w:rsid w:val="000E13BB"/>
    <w:rsid w:val="000E1B58"/>
    <w:rsid w:val="000E2F52"/>
    <w:rsid w:val="000E3208"/>
    <w:rsid w:val="000E3479"/>
    <w:rsid w:val="000E35A3"/>
    <w:rsid w:val="000E43E0"/>
    <w:rsid w:val="000E51B2"/>
    <w:rsid w:val="000E7495"/>
    <w:rsid w:val="000E75F9"/>
    <w:rsid w:val="000E7EAE"/>
    <w:rsid w:val="000F3307"/>
    <w:rsid w:val="000F36E8"/>
    <w:rsid w:val="000F4DDE"/>
    <w:rsid w:val="000F5C20"/>
    <w:rsid w:val="000F5E14"/>
    <w:rsid w:val="000F632A"/>
    <w:rsid w:val="000F63E2"/>
    <w:rsid w:val="000F7550"/>
    <w:rsid w:val="000F7E81"/>
    <w:rsid w:val="001005D1"/>
    <w:rsid w:val="00100DEF"/>
    <w:rsid w:val="0010340F"/>
    <w:rsid w:val="0011225A"/>
    <w:rsid w:val="001123B2"/>
    <w:rsid w:val="00112747"/>
    <w:rsid w:val="00112B42"/>
    <w:rsid w:val="0011392B"/>
    <w:rsid w:val="00115D88"/>
    <w:rsid w:val="00115DB4"/>
    <w:rsid w:val="001166A1"/>
    <w:rsid w:val="00117CFD"/>
    <w:rsid w:val="00123731"/>
    <w:rsid w:val="00124C78"/>
    <w:rsid w:val="00125629"/>
    <w:rsid w:val="001300F6"/>
    <w:rsid w:val="00130C4E"/>
    <w:rsid w:val="001318A0"/>
    <w:rsid w:val="001346F5"/>
    <w:rsid w:val="00135633"/>
    <w:rsid w:val="0014181F"/>
    <w:rsid w:val="001455C2"/>
    <w:rsid w:val="00146720"/>
    <w:rsid w:val="001477DB"/>
    <w:rsid w:val="00147BF8"/>
    <w:rsid w:val="00151126"/>
    <w:rsid w:val="001522D4"/>
    <w:rsid w:val="00152BEC"/>
    <w:rsid w:val="00152EA0"/>
    <w:rsid w:val="0015550E"/>
    <w:rsid w:val="001562B6"/>
    <w:rsid w:val="00157B67"/>
    <w:rsid w:val="001600A3"/>
    <w:rsid w:val="00161232"/>
    <w:rsid w:val="00162C18"/>
    <w:rsid w:val="00164B1A"/>
    <w:rsid w:val="00164E5E"/>
    <w:rsid w:val="0016595A"/>
    <w:rsid w:val="00166293"/>
    <w:rsid w:val="00166E8A"/>
    <w:rsid w:val="00167B83"/>
    <w:rsid w:val="00170585"/>
    <w:rsid w:val="00173294"/>
    <w:rsid w:val="0017449D"/>
    <w:rsid w:val="001746A6"/>
    <w:rsid w:val="00175066"/>
    <w:rsid w:val="00175C8B"/>
    <w:rsid w:val="00175D67"/>
    <w:rsid w:val="001809B1"/>
    <w:rsid w:val="00183638"/>
    <w:rsid w:val="00185376"/>
    <w:rsid w:val="001867F6"/>
    <w:rsid w:val="00187AF0"/>
    <w:rsid w:val="0019095C"/>
    <w:rsid w:val="001966E2"/>
    <w:rsid w:val="00197481"/>
    <w:rsid w:val="00197B74"/>
    <w:rsid w:val="001A13DA"/>
    <w:rsid w:val="001A1488"/>
    <w:rsid w:val="001A390B"/>
    <w:rsid w:val="001A4267"/>
    <w:rsid w:val="001A47E8"/>
    <w:rsid w:val="001A47EE"/>
    <w:rsid w:val="001A4BC1"/>
    <w:rsid w:val="001A4CEC"/>
    <w:rsid w:val="001A4D9F"/>
    <w:rsid w:val="001A7263"/>
    <w:rsid w:val="001A7816"/>
    <w:rsid w:val="001B0243"/>
    <w:rsid w:val="001B0377"/>
    <w:rsid w:val="001B0E6F"/>
    <w:rsid w:val="001B1917"/>
    <w:rsid w:val="001B221E"/>
    <w:rsid w:val="001B2A2D"/>
    <w:rsid w:val="001B32BD"/>
    <w:rsid w:val="001B34B2"/>
    <w:rsid w:val="001B361E"/>
    <w:rsid w:val="001B4486"/>
    <w:rsid w:val="001B6F14"/>
    <w:rsid w:val="001C017D"/>
    <w:rsid w:val="001C504E"/>
    <w:rsid w:val="001C5111"/>
    <w:rsid w:val="001C7FAC"/>
    <w:rsid w:val="001D1A48"/>
    <w:rsid w:val="001D1A87"/>
    <w:rsid w:val="001D1E87"/>
    <w:rsid w:val="001D4F9F"/>
    <w:rsid w:val="001D618E"/>
    <w:rsid w:val="001D69FC"/>
    <w:rsid w:val="001E4058"/>
    <w:rsid w:val="001E4759"/>
    <w:rsid w:val="001E563A"/>
    <w:rsid w:val="001E5CE9"/>
    <w:rsid w:val="001E77FB"/>
    <w:rsid w:val="001F102D"/>
    <w:rsid w:val="001F1202"/>
    <w:rsid w:val="001F268E"/>
    <w:rsid w:val="001F3732"/>
    <w:rsid w:val="001F4A9A"/>
    <w:rsid w:val="001F73B0"/>
    <w:rsid w:val="00200335"/>
    <w:rsid w:val="00203521"/>
    <w:rsid w:val="00204624"/>
    <w:rsid w:val="00210238"/>
    <w:rsid w:val="00214200"/>
    <w:rsid w:val="0021641A"/>
    <w:rsid w:val="00216D1C"/>
    <w:rsid w:val="00217CBF"/>
    <w:rsid w:val="00221F6F"/>
    <w:rsid w:val="00222DD1"/>
    <w:rsid w:val="00223BDC"/>
    <w:rsid w:val="00224EB9"/>
    <w:rsid w:val="0022557C"/>
    <w:rsid w:val="0022590B"/>
    <w:rsid w:val="0022623D"/>
    <w:rsid w:val="002262B1"/>
    <w:rsid w:val="00226A23"/>
    <w:rsid w:val="00231644"/>
    <w:rsid w:val="002344B4"/>
    <w:rsid w:val="00235A9B"/>
    <w:rsid w:val="00236933"/>
    <w:rsid w:val="002377F5"/>
    <w:rsid w:val="00240210"/>
    <w:rsid w:val="0024065A"/>
    <w:rsid w:val="00243EE5"/>
    <w:rsid w:val="00245078"/>
    <w:rsid w:val="00245944"/>
    <w:rsid w:val="0024668E"/>
    <w:rsid w:val="00247DEE"/>
    <w:rsid w:val="002503A3"/>
    <w:rsid w:val="002507F8"/>
    <w:rsid w:val="00250AC3"/>
    <w:rsid w:val="00251151"/>
    <w:rsid w:val="00252F6B"/>
    <w:rsid w:val="002621B6"/>
    <w:rsid w:val="00263DA9"/>
    <w:rsid w:val="00263E0B"/>
    <w:rsid w:val="0027074F"/>
    <w:rsid w:val="00271463"/>
    <w:rsid w:val="00272077"/>
    <w:rsid w:val="002721D2"/>
    <w:rsid w:val="00273A91"/>
    <w:rsid w:val="0027677D"/>
    <w:rsid w:val="002767D7"/>
    <w:rsid w:val="00276C80"/>
    <w:rsid w:val="00276CA5"/>
    <w:rsid w:val="00280B19"/>
    <w:rsid w:val="00282DE4"/>
    <w:rsid w:val="002840B9"/>
    <w:rsid w:val="00287161"/>
    <w:rsid w:val="00290E9D"/>
    <w:rsid w:val="00294918"/>
    <w:rsid w:val="0029566F"/>
    <w:rsid w:val="00295929"/>
    <w:rsid w:val="00297452"/>
    <w:rsid w:val="0029779B"/>
    <w:rsid w:val="00297FCD"/>
    <w:rsid w:val="002A02C3"/>
    <w:rsid w:val="002A0B41"/>
    <w:rsid w:val="002A17BF"/>
    <w:rsid w:val="002A1C59"/>
    <w:rsid w:val="002A3B9E"/>
    <w:rsid w:val="002B23E1"/>
    <w:rsid w:val="002B2EB7"/>
    <w:rsid w:val="002B3B59"/>
    <w:rsid w:val="002B59C4"/>
    <w:rsid w:val="002B59C6"/>
    <w:rsid w:val="002B5B00"/>
    <w:rsid w:val="002C0725"/>
    <w:rsid w:val="002C0983"/>
    <w:rsid w:val="002C109C"/>
    <w:rsid w:val="002C2C65"/>
    <w:rsid w:val="002C3933"/>
    <w:rsid w:val="002C39C3"/>
    <w:rsid w:val="002C512C"/>
    <w:rsid w:val="002C6976"/>
    <w:rsid w:val="002C6E7F"/>
    <w:rsid w:val="002C703A"/>
    <w:rsid w:val="002D3EA3"/>
    <w:rsid w:val="002D5203"/>
    <w:rsid w:val="002D5E97"/>
    <w:rsid w:val="002D6512"/>
    <w:rsid w:val="002D67AE"/>
    <w:rsid w:val="002E1B3B"/>
    <w:rsid w:val="002E5357"/>
    <w:rsid w:val="002E6694"/>
    <w:rsid w:val="002E7383"/>
    <w:rsid w:val="002F01A1"/>
    <w:rsid w:val="002F24E4"/>
    <w:rsid w:val="002F30ED"/>
    <w:rsid w:val="002F3BE4"/>
    <w:rsid w:val="002F4819"/>
    <w:rsid w:val="002F78B5"/>
    <w:rsid w:val="003010D9"/>
    <w:rsid w:val="00302851"/>
    <w:rsid w:val="00303C9F"/>
    <w:rsid w:val="00304D81"/>
    <w:rsid w:val="00304E99"/>
    <w:rsid w:val="00305514"/>
    <w:rsid w:val="00310F7A"/>
    <w:rsid w:val="00311092"/>
    <w:rsid w:val="00311116"/>
    <w:rsid w:val="00311FC9"/>
    <w:rsid w:val="00314104"/>
    <w:rsid w:val="003171B7"/>
    <w:rsid w:val="00317E6D"/>
    <w:rsid w:val="003238A9"/>
    <w:rsid w:val="003245A2"/>
    <w:rsid w:val="00326196"/>
    <w:rsid w:val="00330763"/>
    <w:rsid w:val="0033266C"/>
    <w:rsid w:val="0033692E"/>
    <w:rsid w:val="00340638"/>
    <w:rsid w:val="00340DF5"/>
    <w:rsid w:val="00343553"/>
    <w:rsid w:val="0034407C"/>
    <w:rsid w:val="003442CF"/>
    <w:rsid w:val="00345371"/>
    <w:rsid w:val="00345ADF"/>
    <w:rsid w:val="003477A5"/>
    <w:rsid w:val="00347EF6"/>
    <w:rsid w:val="00350B66"/>
    <w:rsid w:val="003517FA"/>
    <w:rsid w:val="003519E0"/>
    <w:rsid w:val="00351B9A"/>
    <w:rsid w:val="00351E1B"/>
    <w:rsid w:val="003531C7"/>
    <w:rsid w:val="00360C29"/>
    <w:rsid w:val="0036172E"/>
    <w:rsid w:val="00363132"/>
    <w:rsid w:val="00363F07"/>
    <w:rsid w:val="00364390"/>
    <w:rsid w:val="003673EB"/>
    <w:rsid w:val="00370198"/>
    <w:rsid w:val="00370BB4"/>
    <w:rsid w:val="0037550B"/>
    <w:rsid w:val="00375853"/>
    <w:rsid w:val="00375E48"/>
    <w:rsid w:val="00377E6F"/>
    <w:rsid w:val="00381F9E"/>
    <w:rsid w:val="00382E73"/>
    <w:rsid w:val="00383868"/>
    <w:rsid w:val="00384549"/>
    <w:rsid w:val="00385416"/>
    <w:rsid w:val="00385E31"/>
    <w:rsid w:val="00387EB3"/>
    <w:rsid w:val="003912CD"/>
    <w:rsid w:val="003922F5"/>
    <w:rsid w:val="003946C2"/>
    <w:rsid w:val="00395217"/>
    <w:rsid w:val="003A058E"/>
    <w:rsid w:val="003A188D"/>
    <w:rsid w:val="003A3D1C"/>
    <w:rsid w:val="003A437A"/>
    <w:rsid w:val="003A48A0"/>
    <w:rsid w:val="003A5242"/>
    <w:rsid w:val="003A5474"/>
    <w:rsid w:val="003A68A1"/>
    <w:rsid w:val="003A6BB6"/>
    <w:rsid w:val="003A6DB5"/>
    <w:rsid w:val="003A6F97"/>
    <w:rsid w:val="003A70DF"/>
    <w:rsid w:val="003B043E"/>
    <w:rsid w:val="003B06F8"/>
    <w:rsid w:val="003B2894"/>
    <w:rsid w:val="003B3827"/>
    <w:rsid w:val="003B66EB"/>
    <w:rsid w:val="003B6928"/>
    <w:rsid w:val="003C3477"/>
    <w:rsid w:val="003C6AB6"/>
    <w:rsid w:val="003D163A"/>
    <w:rsid w:val="003D1D28"/>
    <w:rsid w:val="003D214D"/>
    <w:rsid w:val="003D26A9"/>
    <w:rsid w:val="003D2D0F"/>
    <w:rsid w:val="003D3B50"/>
    <w:rsid w:val="003D4324"/>
    <w:rsid w:val="003D4B95"/>
    <w:rsid w:val="003D70C1"/>
    <w:rsid w:val="003E2E2C"/>
    <w:rsid w:val="003E3AEA"/>
    <w:rsid w:val="003E3B51"/>
    <w:rsid w:val="003E3C79"/>
    <w:rsid w:val="003E4991"/>
    <w:rsid w:val="003E560A"/>
    <w:rsid w:val="003E66EC"/>
    <w:rsid w:val="003E6A37"/>
    <w:rsid w:val="003E72A1"/>
    <w:rsid w:val="003F0E7E"/>
    <w:rsid w:val="003F24D1"/>
    <w:rsid w:val="003F582B"/>
    <w:rsid w:val="003F6AD4"/>
    <w:rsid w:val="003F722C"/>
    <w:rsid w:val="003F7B67"/>
    <w:rsid w:val="0040097E"/>
    <w:rsid w:val="00400C01"/>
    <w:rsid w:val="00404B63"/>
    <w:rsid w:val="00404BDF"/>
    <w:rsid w:val="00404C60"/>
    <w:rsid w:val="00405017"/>
    <w:rsid w:val="004114B1"/>
    <w:rsid w:val="0041397D"/>
    <w:rsid w:val="00415482"/>
    <w:rsid w:val="00415D74"/>
    <w:rsid w:val="00417B75"/>
    <w:rsid w:val="00421FBC"/>
    <w:rsid w:val="0042244A"/>
    <w:rsid w:val="00423D3C"/>
    <w:rsid w:val="00424408"/>
    <w:rsid w:val="00424BC3"/>
    <w:rsid w:val="00425337"/>
    <w:rsid w:val="00426C77"/>
    <w:rsid w:val="00430ACA"/>
    <w:rsid w:val="00430D5A"/>
    <w:rsid w:val="004312C7"/>
    <w:rsid w:val="00431E99"/>
    <w:rsid w:val="004324DE"/>
    <w:rsid w:val="0044188E"/>
    <w:rsid w:val="00441CB1"/>
    <w:rsid w:val="00443F18"/>
    <w:rsid w:val="00444DBA"/>
    <w:rsid w:val="00445296"/>
    <w:rsid w:val="00445A11"/>
    <w:rsid w:val="0044759C"/>
    <w:rsid w:val="004529D6"/>
    <w:rsid w:val="00453F94"/>
    <w:rsid w:val="00455BFE"/>
    <w:rsid w:val="00460E7A"/>
    <w:rsid w:val="004638A3"/>
    <w:rsid w:val="00464E5C"/>
    <w:rsid w:val="00465227"/>
    <w:rsid w:val="004655C2"/>
    <w:rsid w:val="00465E51"/>
    <w:rsid w:val="00467E10"/>
    <w:rsid w:val="00470ED1"/>
    <w:rsid w:val="00471BFF"/>
    <w:rsid w:val="004757D0"/>
    <w:rsid w:val="00475A83"/>
    <w:rsid w:val="00483CD8"/>
    <w:rsid w:val="0048631C"/>
    <w:rsid w:val="004867D5"/>
    <w:rsid w:val="004926AD"/>
    <w:rsid w:val="0049482A"/>
    <w:rsid w:val="00496D0A"/>
    <w:rsid w:val="00497634"/>
    <w:rsid w:val="004A312B"/>
    <w:rsid w:val="004B194D"/>
    <w:rsid w:val="004B2440"/>
    <w:rsid w:val="004B2AB1"/>
    <w:rsid w:val="004B3134"/>
    <w:rsid w:val="004B3E89"/>
    <w:rsid w:val="004B6612"/>
    <w:rsid w:val="004B6676"/>
    <w:rsid w:val="004C0F92"/>
    <w:rsid w:val="004C1712"/>
    <w:rsid w:val="004C1A2C"/>
    <w:rsid w:val="004C30BF"/>
    <w:rsid w:val="004C4600"/>
    <w:rsid w:val="004C4AD9"/>
    <w:rsid w:val="004C7078"/>
    <w:rsid w:val="004D014B"/>
    <w:rsid w:val="004D0F24"/>
    <w:rsid w:val="004D27CA"/>
    <w:rsid w:val="004D38D3"/>
    <w:rsid w:val="004D4D3E"/>
    <w:rsid w:val="004D6929"/>
    <w:rsid w:val="004D741E"/>
    <w:rsid w:val="004D781F"/>
    <w:rsid w:val="004D7878"/>
    <w:rsid w:val="004D7DE2"/>
    <w:rsid w:val="004E2260"/>
    <w:rsid w:val="004E27D4"/>
    <w:rsid w:val="004E64A8"/>
    <w:rsid w:val="004E651F"/>
    <w:rsid w:val="004E718F"/>
    <w:rsid w:val="004F0070"/>
    <w:rsid w:val="004F02B3"/>
    <w:rsid w:val="004F18CC"/>
    <w:rsid w:val="004F250B"/>
    <w:rsid w:val="004F2B14"/>
    <w:rsid w:val="004F4348"/>
    <w:rsid w:val="004F4440"/>
    <w:rsid w:val="004F4563"/>
    <w:rsid w:val="004F5D3C"/>
    <w:rsid w:val="00500681"/>
    <w:rsid w:val="00500FAE"/>
    <w:rsid w:val="0050388E"/>
    <w:rsid w:val="00503C27"/>
    <w:rsid w:val="005058BC"/>
    <w:rsid w:val="00505908"/>
    <w:rsid w:val="00506DFD"/>
    <w:rsid w:val="00506FDF"/>
    <w:rsid w:val="005101BE"/>
    <w:rsid w:val="00510AEA"/>
    <w:rsid w:val="00511847"/>
    <w:rsid w:val="0051196F"/>
    <w:rsid w:val="00515F2E"/>
    <w:rsid w:val="00515F74"/>
    <w:rsid w:val="0051732E"/>
    <w:rsid w:val="0052642E"/>
    <w:rsid w:val="00527C23"/>
    <w:rsid w:val="005316A9"/>
    <w:rsid w:val="00532DCE"/>
    <w:rsid w:val="00533DD5"/>
    <w:rsid w:val="00535541"/>
    <w:rsid w:val="005364A8"/>
    <w:rsid w:val="005366A0"/>
    <w:rsid w:val="00537464"/>
    <w:rsid w:val="00537B7C"/>
    <w:rsid w:val="00540213"/>
    <w:rsid w:val="00541D08"/>
    <w:rsid w:val="00544729"/>
    <w:rsid w:val="00545EC5"/>
    <w:rsid w:val="0054649F"/>
    <w:rsid w:val="0055067E"/>
    <w:rsid w:val="0055155B"/>
    <w:rsid w:val="005521A2"/>
    <w:rsid w:val="005532E8"/>
    <w:rsid w:val="005542FF"/>
    <w:rsid w:val="005544BB"/>
    <w:rsid w:val="00554DD5"/>
    <w:rsid w:val="00554F55"/>
    <w:rsid w:val="00557EF9"/>
    <w:rsid w:val="00560C37"/>
    <w:rsid w:val="00561675"/>
    <w:rsid w:val="00561946"/>
    <w:rsid w:val="00561B48"/>
    <w:rsid w:val="00563C36"/>
    <w:rsid w:val="00563EA4"/>
    <w:rsid w:val="005648C5"/>
    <w:rsid w:val="0056793D"/>
    <w:rsid w:val="00567DEF"/>
    <w:rsid w:val="00570002"/>
    <w:rsid w:val="005706D6"/>
    <w:rsid w:val="005716DC"/>
    <w:rsid w:val="00572131"/>
    <w:rsid w:val="00580436"/>
    <w:rsid w:val="0058196D"/>
    <w:rsid w:val="00584980"/>
    <w:rsid w:val="00585D5F"/>
    <w:rsid w:val="00591835"/>
    <w:rsid w:val="005923DD"/>
    <w:rsid w:val="00593670"/>
    <w:rsid w:val="00594CD3"/>
    <w:rsid w:val="00597013"/>
    <w:rsid w:val="005A1B17"/>
    <w:rsid w:val="005A2283"/>
    <w:rsid w:val="005A2A6F"/>
    <w:rsid w:val="005A4C3C"/>
    <w:rsid w:val="005A53A8"/>
    <w:rsid w:val="005A6346"/>
    <w:rsid w:val="005A6F4C"/>
    <w:rsid w:val="005A7BB3"/>
    <w:rsid w:val="005A7BB6"/>
    <w:rsid w:val="005B076A"/>
    <w:rsid w:val="005B1773"/>
    <w:rsid w:val="005B1F68"/>
    <w:rsid w:val="005B77E0"/>
    <w:rsid w:val="005C074A"/>
    <w:rsid w:val="005C0DA0"/>
    <w:rsid w:val="005C3D97"/>
    <w:rsid w:val="005C4D88"/>
    <w:rsid w:val="005C67AA"/>
    <w:rsid w:val="005C68DE"/>
    <w:rsid w:val="005C6931"/>
    <w:rsid w:val="005D1FCC"/>
    <w:rsid w:val="005D2030"/>
    <w:rsid w:val="005D318A"/>
    <w:rsid w:val="005D4185"/>
    <w:rsid w:val="005D41CE"/>
    <w:rsid w:val="005D4C35"/>
    <w:rsid w:val="005D5114"/>
    <w:rsid w:val="005D56A3"/>
    <w:rsid w:val="005D5EB2"/>
    <w:rsid w:val="005D6AC2"/>
    <w:rsid w:val="005D7714"/>
    <w:rsid w:val="005E0D5D"/>
    <w:rsid w:val="005E1341"/>
    <w:rsid w:val="005E1907"/>
    <w:rsid w:val="005E1B57"/>
    <w:rsid w:val="005E295C"/>
    <w:rsid w:val="005E2F15"/>
    <w:rsid w:val="005E569B"/>
    <w:rsid w:val="005E5F10"/>
    <w:rsid w:val="005E6DB1"/>
    <w:rsid w:val="005E7866"/>
    <w:rsid w:val="005F0267"/>
    <w:rsid w:val="005F0AD8"/>
    <w:rsid w:val="005F0FE0"/>
    <w:rsid w:val="005F14E7"/>
    <w:rsid w:val="005F2BD0"/>
    <w:rsid w:val="005F395C"/>
    <w:rsid w:val="005F4673"/>
    <w:rsid w:val="005F4A52"/>
    <w:rsid w:val="005F4D4B"/>
    <w:rsid w:val="005F538C"/>
    <w:rsid w:val="005F66D1"/>
    <w:rsid w:val="006008E2"/>
    <w:rsid w:val="00600D33"/>
    <w:rsid w:val="00600E81"/>
    <w:rsid w:val="00601304"/>
    <w:rsid w:val="006019F5"/>
    <w:rsid w:val="0060230D"/>
    <w:rsid w:val="0060339E"/>
    <w:rsid w:val="006033F2"/>
    <w:rsid w:val="0060358C"/>
    <w:rsid w:val="00604A50"/>
    <w:rsid w:val="00605197"/>
    <w:rsid w:val="00606CFF"/>
    <w:rsid w:val="00606FE8"/>
    <w:rsid w:val="00612B8B"/>
    <w:rsid w:val="00612BB3"/>
    <w:rsid w:val="006136C5"/>
    <w:rsid w:val="0061433A"/>
    <w:rsid w:val="00616EE8"/>
    <w:rsid w:val="006206C3"/>
    <w:rsid w:val="006215A5"/>
    <w:rsid w:val="006216FB"/>
    <w:rsid w:val="00622F60"/>
    <w:rsid w:val="006239B4"/>
    <w:rsid w:val="00624A3D"/>
    <w:rsid w:val="00625F3A"/>
    <w:rsid w:val="0062662D"/>
    <w:rsid w:val="00626C39"/>
    <w:rsid w:val="006272A1"/>
    <w:rsid w:val="00630F59"/>
    <w:rsid w:val="00633CA5"/>
    <w:rsid w:val="006340C9"/>
    <w:rsid w:val="00634590"/>
    <w:rsid w:val="00637064"/>
    <w:rsid w:val="00637653"/>
    <w:rsid w:val="00640C15"/>
    <w:rsid w:val="00641866"/>
    <w:rsid w:val="0064494A"/>
    <w:rsid w:val="006453E6"/>
    <w:rsid w:val="00645ECE"/>
    <w:rsid w:val="00645F47"/>
    <w:rsid w:val="0064664F"/>
    <w:rsid w:val="00646D07"/>
    <w:rsid w:val="006506C4"/>
    <w:rsid w:val="00652F4F"/>
    <w:rsid w:val="00655CED"/>
    <w:rsid w:val="006562C3"/>
    <w:rsid w:val="00660FC5"/>
    <w:rsid w:val="0066376C"/>
    <w:rsid w:val="00663823"/>
    <w:rsid w:val="00664A9A"/>
    <w:rsid w:val="006652B2"/>
    <w:rsid w:val="00665E68"/>
    <w:rsid w:val="00665F6E"/>
    <w:rsid w:val="0066662A"/>
    <w:rsid w:val="00666F5E"/>
    <w:rsid w:val="00667538"/>
    <w:rsid w:val="00670C02"/>
    <w:rsid w:val="00673908"/>
    <w:rsid w:val="00675EBD"/>
    <w:rsid w:val="006763F9"/>
    <w:rsid w:val="00676857"/>
    <w:rsid w:val="00676862"/>
    <w:rsid w:val="0067786B"/>
    <w:rsid w:val="00677886"/>
    <w:rsid w:val="00680632"/>
    <w:rsid w:val="00680E37"/>
    <w:rsid w:val="00684961"/>
    <w:rsid w:val="00685F34"/>
    <w:rsid w:val="00690B11"/>
    <w:rsid w:val="00691DCE"/>
    <w:rsid w:val="006920E3"/>
    <w:rsid w:val="006929DC"/>
    <w:rsid w:val="00694F2F"/>
    <w:rsid w:val="0069509D"/>
    <w:rsid w:val="00696061"/>
    <w:rsid w:val="006A10FD"/>
    <w:rsid w:val="006A32A3"/>
    <w:rsid w:val="006A423D"/>
    <w:rsid w:val="006A649A"/>
    <w:rsid w:val="006B0AA5"/>
    <w:rsid w:val="006B36AC"/>
    <w:rsid w:val="006B4967"/>
    <w:rsid w:val="006B7D56"/>
    <w:rsid w:val="006C0ACC"/>
    <w:rsid w:val="006C0B5F"/>
    <w:rsid w:val="006C1582"/>
    <w:rsid w:val="006C1B8A"/>
    <w:rsid w:val="006C1C03"/>
    <w:rsid w:val="006C2C93"/>
    <w:rsid w:val="006C3561"/>
    <w:rsid w:val="006C3EF6"/>
    <w:rsid w:val="006C450B"/>
    <w:rsid w:val="006C5930"/>
    <w:rsid w:val="006C7EC3"/>
    <w:rsid w:val="006D03BA"/>
    <w:rsid w:val="006D357B"/>
    <w:rsid w:val="006D3FFB"/>
    <w:rsid w:val="006D40B2"/>
    <w:rsid w:val="006D4B76"/>
    <w:rsid w:val="006D5E41"/>
    <w:rsid w:val="006D7B68"/>
    <w:rsid w:val="006D7EF5"/>
    <w:rsid w:val="006E4DFD"/>
    <w:rsid w:val="006E5EF4"/>
    <w:rsid w:val="006E758F"/>
    <w:rsid w:val="006F0863"/>
    <w:rsid w:val="006F2343"/>
    <w:rsid w:val="006F3F95"/>
    <w:rsid w:val="006F4BDE"/>
    <w:rsid w:val="006F553C"/>
    <w:rsid w:val="006F6312"/>
    <w:rsid w:val="006F680E"/>
    <w:rsid w:val="006F6C2E"/>
    <w:rsid w:val="007009DF"/>
    <w:rsid w:val="00701AB8"/>
    <w:rsid w:val="0070625D"/>
    <w:rsid w:val="007103B7"/>
    <w:rsid w:val="007104B9"/>
    <w:rsid w:val="00711034"/>
    <w:rsid w:val="007119C2"/>
    <w:rsid w:val="0071454E"/>
    <w:rsid w:val="00714ED2"/>
    <w:rsid w:val="00717E40"/>
    <w:rsid w:val="007208B1"/>
    <w:rsid w:val="00720FA7"/>
    <w:rsid w:val="0072141A"/>
    <w:rsid w:val="0072182A"/>
    <w:rsid w:val="00723C79"/>
    <w:rsid w:val="007249B8"/>
    <w:rsid w:val="007259B8"/>
    <w:rsid w:val="00725D09"/>
    <w:rsid w:val="00726156"/>
    <w:rsid w:val="007262D4"/>
    <w:rsid w:val="007265D9"/>
    <w:rsid w:val="00726841"/>
    <w:rsid w:val="0072732C"/>
    <w:rsid w:val="00730E88"/>
    <w:rsid w:val="00731015"/>
    <w:rsid w:val="00731E64"/>
    <w:rsid w:val="00732B42"/>
    <w:rsid w:val="007404B7"/>
    <w:rsid w:val="00741005"/>
    <w:rsid w:val="00745BBE"/>
    <w:rsid w:val="00745BE6"/>
    <w:rsid w:val="007522A2"/>
    <w:rsid w:val="007605EB"/>
    <w:rsid w:val="007609C9"/>
    <w:rsid w:val="0076210B"/>
    <w:rsid w:val="00765DE2"/>
    <w:rsid w:val="00765E31"/>
    <w:rsid w:val="00766263"/>
    <w:rsid w:val="00766E95"/>
    <w:rsid w:val="00767678"/>
    <w:rsid w:val="00767F1D"/>
    <w:rsid w:val="007702B1"/>
    <w:rsid w:val="00770506"/>
    <w:rsid w:val="00770772"/>
    <w:rsid w:val="0077358A"/>
    <w:rsid w:val="00773EC4"/>
    <w:rsid w:val="00777DF1"/>
    <w:rsid w:val="00780CC4"/>
    <w:rsid w:val="00781B85"/>
    <w:rsid w:val="0078302E"/>
    <w:rsid w:val="00786175"/>
    <w:rsid w:val="00791118"/>
    <w:rsid w:val="00791979"/>
    <w:rsid w:val="0079205D"/>
    <w:rsid w:val="00796981"/>
    <w:rsid w:val="0079717D"/>
    <w:rsid w:val="007A0D7E"/>
    <w:rsid w:val="007A2017"/>
    <w:rsid w:val="007A2E08"/>
    <w:rsid w:val="007A3458"/>
    <w:rsid w:val="007A3E0D"/>
    <w:rsid w:val="007A3E92"/>
    <w:rsid w:val="007A6581"/>
    <w:rsid w:val="007A66E6"/>
    <w:rsid w:val="007B0F26"/>
    <w:rsid w:val="007B153F"/>
    <w:rsid w:val="007B1A30"/>
    <w:rsid w:val="007B1FB7"/>
    <w:rsid w:val="007B5B6E"/>
    <w:rsid w:val="007C3BDF"/>
    <w:rsid w:val="007C769B"/>
    <w:rsid w:val="007C7A12"/>
    <w:rsid w:val="007C7FAB"/>
    <w:rsid w:val="007D0024"/>
    <w:rsid w:val="007D0F01"/>
    <w:rsid w:val="007D185B"/>
    <w:rsid w:val="007D218B"/>
    <w:rsid w:val="007D49F1"/>
    <w:rsid w:val="007D534F"/>
    <w:rsid w:val="007D5ED5"/>
    <w:rsid w:val="007D6502"/>
    <w:rsid w:val="007D6BCB"/>
    <w:rsid w:val="007D7C25"/>
    <w:rsid w:val="007E03FA"/>
    <w:rsid w:val="007E1EA8"/>
    <w:rsid w:val="007E4EEB"/>
    <w:rsid w:val="007E53D2"/>
    <w:rsid w:val="007E6134"/>
    <w:rsid w:val="007E736D"/>
    <w:rsid w:val="007F2377"/>
    <w:rsid w:val="007F2F2E"/>
    <w:rsid w:val="007F3503"/>
    <w:rsid w:val="007F7E0F"/>
    <w:rsid w:val="00800351"/>
    <w:rsid w:val="00802825"/>
    <w:rsid w:val="008033F4"/>
    <w:rsid w:val="0080365C"/>
    <w:rsid w:val="0080420D"/>
    <w:rsid w:val="008061A4"/>
    <w:rsid w:val="00806983"/>
    <w:rsid w:val="00807245"/>
    <w:rsid w:val="008110E4"/>
    <w:rsid w:val="00812820"/>
    <w:rsid w:val="00812AEC"/>
    <w:rsid w:val="00812B06"/>
    <w:rsid w:val="00813B45"/>
    <w:rsid w:val="00813EBA"/>
    <w:rsid w:val="008202CE"/>
    <w:rsid w:val="00820A3B"/>
    <w:rsid w:val="00821846"/>
    <w:rsid w:val="00822761"/>
    <w:rsid w:val="00823BB4"/>
    <w:rsid w:val="00825A9E"/>
    <w:rsid w:val="00826ABE"/>
    <w:rsid w:val="0082784D"/>
    <w:rsid w:val="0083002D"/>
    <w:rsid w:val="00830A4E"/>
    <w:rsid w:val="0083599A"/>
    <w:rsid w:val="008369C1"/>
    <w:rsid w:val="00836D06"/>
    <w:rsid w:val="008370FC"/>
    <w:rsid w:val="008371DB"/>
    <w:rsid w:val="008416FD"/>
    <w:rsid w:val="0084249C"/>
    <w:rsid w:val="00842B81"/>
    <w:rsid w:val="00844DF0"/>
    <w:rsid w:val="008466F2"/>
    <w:rsid w:val="00850E2A"/>
    <w:rsid w:val="00851432"/>
    <w:rsid w:val="00851A19"/>
    <w:rsid w:val="0085246F"/>
    <w:rsid w:val="0085387D"/>
    <w:rsid w:val="00855977"/>
    <w:rsid w:val="0086222B"/>
    <w:rsid w:val="008662A5"/>
    <w:rsid w:val="008671FA"/>
    <w:rsid w:val="00867DE8"/>
    <w:rsid w:val="008708FC"/>
    <w:rsid w:val="008709F5"/>
    <w:rsid w:val="00872619"/>
    <w:rsid w:val="00872D06"/>
    <w:rsid w:val="00872D6B"/>
    <w:rsid w:val="00872F49"/>
    <w:rsid w:val="00875F4D"/>
    <w:rsid w:val="00877367"/>
    <w:rsid w:val="00877683"/>
    <w:rsid w:val="00877C38"/>
    <w:rsid w:val="00880787"/>
    <w:rsid w:val="00882EB6"/>
    <w:rsid w:val="00885AF6"/>
    <w:rsid w:val="00885C71"/>
    <w:rsid w:val="00886BA2"/>
    <w:rsid w:val="00887888"/>
    <w:rsid w:val="00891CE9"/>
    <w:rsid w:val="0089381D"/>
    <w:rsid w:val="00896066"/>
    <w:rsid w:val="00896DAD"/>
    <w:rsid w:val="00897030"/>
    <w:rsid w:val="008976F7"/>
    <w:rsid w:val="008A1C14"/>
    <w:rsid w:val="008A319D"/>
    <w:rsid w:val="008A4BB2"/>
    <w:rsid w:val="008A70C9"/>
    <w:rsid w:val="008B0619"/>
    <w:rsid w:val="008B1E1F"/>
    <w:rsid w:val="008B354A"/>
    <w:rsid w:val="008B3915"/>
    <w:rsid w:val="008B39A5"/>
    <w:rsid w:val="008B3F4D"/>
    <w:rsid w:val="008B4D34"/>
    <w:rsid w:val="008B519F"/>
    <w:rsid w:val="008B5DC7"/>
    <w:rsid w:val="008B7C35"/>
    <w:rsid w:val="008C0F17"/>
    <w:rsid w:val="008C15DD"/>
    <w:rsid w:val="008C468D"/>
    <w:rsid w:val="008C59AF"/>
    <w:rsid w:val="008C6D24"/>
    <w:rsid w:val="008C72BF"/>
    <w:rsid w:val="008C7D3E"/>
    <w:rsid w:val="008D041F"/>
    <w:rsid w:val="008D2411"/>
    <w:rsid w:val="008D419F"/>
    <w:rsid w:val="008D468B"/>
    <w:rsid w:val="008D4F41"/>
    <w:rsid w:val="008D558D"/>
    <w:rsid w:val="008D5ED1"/>
    <w:rsid w:val="008D66C6"/>
    <w:rsid w:val="008D7EC6"/>
    <w:rsid w:val="008E0ED1"/>
    <w:rsid w:val="008E3C5D"/>
    <w:rsid w:val="008E4017"/>
    <w:rsid w:val="008E4365"/>
    <w:rsid w:val="008E70E0"/>
    <w:rsid w:val="008F40D7"/>
    <w:rsid w:val="008F5250"/>
    <w:rsid w:val="008F6F63"/>
    <w:rsid w:val="008F7D20"/>
    <w:rsid w:val="00901486"/>
    <w:rsid w:val="00902D8B"/>
    <w:rsid w:val="00902F87"/>
    <w:rsid w:val="00903449"/>
    <w:rsid w:val="0090414D"/>
    <w:rsid w:val="00904309"/>
    <w:rsid w:val="009060FF"/>
    <w:rsid w:val="00910554"/>
    <w:rsid w:val="0091100E"/>
    <w:rsid w:val="0091567F"/>
    <w:rsid w:val="00920AF3"/>
    <w:rsid w:val="00920E90"/>
    <w:rsid w:val="00921073"/>
    <w:rsid w:val="009218A2"/>
    <w:rsid w:val="009220E4"/>
    <w:rsid w:val="00923977"/>
    <w:rsid w:val="00923B95"/>
    <w:rsid w:val="00924611"/>
    <w:rsid w:val="00925B9C"/>
    <w:rsid w:val="00925C13"/>
    <w:rsid w:val="00926372"/>
    <w:rsid w:val="00926965"/>
    <w:rsid w:val="009277FB"/>
    <w:rsid w:val="00930972"/>
    <w:rsid w:val="00933DAA"/>
    <w:rsid w:val="00934A92"/>
    <w:rsid w:val="009378E1"/>
    <w:rsid w:val="0094012C"/>
    <w:rsid w:val="00942109"/>
    <w:rsid w:val="00942566"/>
    <w:rsid w:val="00945FBF"/>
    <w:rsid w:val="00946A8D"/>
    <w:rsid w:val="00947AC2"/>
    <w:rsid w:val="009507BF"/>
    <w:rsid w:val="009600B2"/>
    <w:rsid w:val="009609C2"/>
    <w:rsid w:val="0096284D"/>
    <w:rsid w:val="00965128"/>
    <w:rsid w:val="009679DA"/>
    <w:rsid w:val="00973403"/>
    <w:rsid w:val="00973982"/>
    <w:rsid w:val="00973F98"/>
    <w:rsid w:val="00974532"/>
    <w:rsid w:val="009748C8"/>
    <w:rsid w:val="009769C1"/>
    <w:rsid w:val="00976A30"/>
    <w:rsid w:val="0097700C"/>
    <w:rsid w:val="00982609"/>
    <w:rsid w:val="0098329F"/>
    <w:rsid w:val="00983BD4"/>
    <w:rsid w:val="009859B8"/>
    <w:rsid w:val="0098686E"/>
    <w:rsid w:val="00991A0D"/>
    <w:rsid w:val="0099674C"/>
    <w:rsid w:val="009A05C9"/>
    <w:rsid w:val="009A0CF7"/>
    <w:rsid w:val="009A2081"/>
    <w:rsid w:val="009A28C1"/>
    <w:rsid w:val="009A322A"/>
    <w:rsid w:val="009A6AB3"/>
    <w:rsid w:val="009B14EA"/>
    <w:rsid w:val="009B3C4C"/>
    <w:rsid w:val="009B3CDC"/>
    <w:rsid w:val="009B3D1B"/>
    <w:rsid w:val="009B4237"/>
    <w:rsid w:val="009B54C8"/>
    <w:rsid w:val="009B75C0"/>
    <w:rsid w:val="009C19B3"/>
    <w:rsid w:val="009C4764"/>
    <w:rsid w:val="009C59D0"/>
    <w:rsid w:val="009C5E9A"/>
    <w:rsid w:val="009C61F9"/>
    <w:rsid w:val="009C668A"/>
    <w:rsid w:val="009C7713"/>
    <w:rsid w:val="009D0D23"/>
    <w:rsid w:val="009D1350"/>
    <w:rsid w:val="009D22A7"/>
    <w:rsid w:val="009D39E8"/>
    <w:rsid w:val="009D7056"/>
    <w:rsid w:val="009D77C0"/>
    <w:rsid w:val="009D7C95"/>
    <w:rsid w:val="009E08CD"/>
    <w:rsid w:val="009E1834"/>
    <w:rsid w:val="009E1C8C"/>
    <w:rsid w:val="009E1E93"/>
    <w:rsid w:val="009E2CF0"/>
    <w:rsid w:val="009E3B93"/>
    <w:rsid w:val="009E4F5D"/>
    <w:rsid w:val="009E50FA"/>
    <w:rsid w:val="009F142A"/>
    <w:rsid w:val="009F32B5"/>
    <w:rsid w:val="009F3EAC"/>
    <w:rsid w:val="009F4327"/>
    <w:rsid w:val="009F5698"/>
    <w:rsid w:val="009F5B4B"/>
    <w:rsid w:val="009F633C"/>
    <w:rsid w:val="009F6C55"/>
    <w:rsid w:val="009F7F16"/>
    <w:rsid w:val="00A01423"/>
    <w:rsid w:val="00A01F38"/>
    <w:rsid w:val="00A024E1"/>
    <w:rsid w:val="00A027B0"/>
    <w:rsid w:val="00A028A2"/>
    <w:rsid w:val="00A03292"/>
    <w:rsid w:val="00A037DA"/>
    <w:rsid w:val="00A04C59"/>
    <w:rsid w:val="00A04CCE"/>
    <w:rsid w:val="00A05887"/>
    <w:rsid w:val="00A05DEE"/>
    <w:rsid w:val="00A13C39"/>
    <w:rsid w:val="00A14836"/>
    <w:rsid w:val="00A16D78"/>
    <w:rsid w:val="00A1720F"/>
    <w:rsid w:val="00A17910"/>
    <w:rsid w:val="00A17C47"/>
    <w:rsid w:val="00A17FED"/>
    <w:rsid w:val="00A20E7D"/>
    <w:rsid w:val="00A22C90"/>
    <w:rsid w:val="00A27230"/>
    <w:rsid w:val="00A30743"/>
    <w:rsid w:val="00A30CC3"/>
    <w:rsid w:val="00A33496"/>
    <w:rsid w:val="00A34F1D"/>
    <w:rsid w:val="00A35806"/>
    <w:rsid w:val="00A36073"/>
    <w:rsid w:val="00A36207"/>
    <w:rsid w:val="00A36FAD"/>
    <w:rsid w:val="00A418F1"/>
    <w:rsid w:val="00A41BBB"/>
    <w:rsid w:val="00A4317A"/>
    <w:rsid w:val="00A44016"/>
    <w:rsid w:val="00A44EAA"/>
    <w:rsid w:val="00A45855"/>
    <w:rsid w:val="00A4738C"/>
    <w:rsid w:val="00A47CD9"/>
    <w:rsid w:val="00A50BDD"/>
    <w:rsid w:val="00A50BE4"/>
    <w:rsid w:val="00A51023"/>
    <w:rsid w:val="00A52736"/>
    <w:rsid w:val="00A54476"/>
    <w:rsid w:val="00A56398"/>
    <w:rsid w:val="00A57780"/>
    <w:rsid w:val="00A61193"/>
    <w:rsid w:val="00A62259"/>
    <w:rsid w:val="00A63CB1"/>
    <w:rsid w:val="00A63D1A"/>
    <w:rsid w:val="00A64CEF"/>
    <w:rsid w:val="00A65F91"/>
    <w:rsid w:val="00A67CBB"/>
    <w:rsid w:val="00A70F37"/>
    <w:rsid w:val="00A712C7"/>
    <w:rsid w:val="00A71F09"/>
    <w:rsid w:val="00A74ED8"/>
    <w:rsid w:val="00A7523D"/>
    <w:rsid w:val="00A77AEA"/>
    <w:rsid w:val="00A8101D"/>
    <w:rsid w:val="00A81C2E"/>
    <w:rsid w:val="00A8298B"/>
    <w:rsid w:val="00A87AD2"/>
    <w:rsid w:val="00A87BFE"/>
    <w:rsid w:val="00A905D9"/>
    <w:rsid w:val="00A921E0"/>
    <w:rsid w:val="00A9339B"/>
    <w:rsid w:val="00A9448A"/>
    <w:rsid w:val="00A94AA1"/>
    <w:rsid w:val="00A974D8"/>
    <w:rsid w:val="00A97555"/>
    <w:rsid w:val="00A976F7"/>
    <w:rsid w:val="00AA0CE5"/>
    <w:rsid w:val="00AA3795"/>
    <w:rsid w:val="00AA3EA7"/>
    <w:rsid w:val="00AA4658"/>
    <w:rsid w:val="00AA62B0"/>
    <w:rsid w:val="00AB077F"/>
    <w:rsid w:val="00AB2065"/>
    <w:rsid w:val="00AB229F"/>
    <w:rsid w:val="00AB2B50"/>
    <w:rsid w:val="00AB2BC9"/>
    <w:rsid w:val="00AB2E2B"/>
    <w:rsid w:val="00AB3242"/>
    <w:rsid w:val="00AB4223"/>
    <w:rsid w:val="00AB4B0A"/>
    <w:rsid w:val="00AB4C3E"/>
    <w:rsid w:val="00AB73FA"/>
    <w:rsid w:val="00AB7560"/>
    <w:rsid w:val="00AB768A"/>
    <w:rsid w:val="00AB7753"/>
    <w:rsid w:val="00AB7A25"/>
    <w:rsid w:val="00AC288A"/>
    <w:rsid w:val="00AC289B"/>
    <w:rsid w:val="00AD15A8"/>
    <w:rsid w:val="00AD1ACD"/>
    <w:rsid w:val="00AD1E2F"/>
    <w:rsid w:val="00AD4ABF"/>
    <w:rsid w:val="00AD4C1C"/>
    <w:rsid w:val="00AD5CA2"/>
    <w:rsid w:val="00AD71E9"/>
    <w:rsid w:val="00AD7590"/>
    <w:rsid w:val="00AD7903"/>
    <w:rsid w:val="00AE510B"/>
    <w:rsid w:val="00AF18BA"/>
    <w:rsid w:val="00AF35E2"/>
    <w:rsid w:val="00AF48CF"/>
    <w:rsid w:val="00B00556"/>
    <w:rsid w:val="00B021BF"/>
    <w:rsid w:val="00B05190"/>
    <w:rsid w:val="00B051E4"/>
    <w:rsid w:val="00B062EE"/>
    <w:rsid w:val="00B07A8E"/>
    <w:rsid w:val="00B1096E"/>
    <w:rsid w:val="00B10C07"/>
    <w:rsid w:val="00B15444"/>
    <w:rsid w:val="00B1561F"/>
    <w:rsid w:val="00B17044"/>
    <w:rsid w:val="00B205C1"/>
    <w:rsid w:val="00B21106"/>
    <w:rsid w:val="00B217C1"/>
    <w:rsid w:val="00B219D9"/>
    <w:rsid w:val="00B22EB8"/>
    <w:rsid w:val="00B23F5A"/>
    <w:rsid w:val="00B25B11"/>
    <w:rsid w:val="00B2742B"/>
    <w:rsid w:val="00B31F44"/>
    <w:rsid w:val="00B3305C"/>
    <w:rsid w:val="00B34021"/>
    <w:rsid w:val="00B3740F"/>
    <w:rsid w:val="00B40A26"/>
    <w:rsid w:val="00B40AC2"/>
    <w:rsid w:val="00B411DF"/>
    <w:rsid w:val="00B413D7"/>
    <w:rsid w:val="00B423B4"/>
    <w:rsid w:val="00B425A5"/>
    <w:rsid w:val="00B43C63"/>
    <w:rsid w:val="00B4436A"/>
    <w:rsid w:val="00B4676A"/>
    <w:rsid w:val="00B47B1C"/>
    <w:rsid w:val="00B47C2E"/>
    <w:rsid w:val="00B512F4"/>
    <w:rsid w:val="00B5493B"/>
    <w:rsid w:val="00B56651"/>
    <w:rsid w:val="00B606DA"/>
    <w:rsid w:val="00B610A7"/>
    <w:rsid w:val="00B61739"/>
    <w:rsid w:val="00B63817"/>
    <w:rsid w:val="00B665A2"/>
    <w:rsid w:val="00B66618"/>
    <w:rsid w:val="00B701B7"/>
    <w:rsid w:val="00B7024C"/>
    <w:rsid w:val="00B7084A"/>
    <w:rsid w:val="00B70E04"/>
    <w:rsid w:val="00B71196"/>
    <w:rsid w:val="00B711BC"/>
    <w:rsid w:val="00B71359"/>
    <w:rsid w:val="00B7135D"/>
    <w:rsid w:val="00B7156B"/>
    <w:rsid w:val="00B72BA7"/>
    <w:rsid w:val="00B740FA"/>
    <w:rsid w:val="00B745E1"/>
    <w:rsid w:val="00B74BD0"/>
    <w:rsid w:val="00B75FF0"/>
    <w:rsid w:val="00B76176"/>
    <w:rsid w:val="00B80227"/>
    <w:rsid w:val="00B80CBB"/>
    <w:rsid w:val="00B84EFA"/>
    <w:rsid w:val="00B852D0"/>
    <w:rsid w:val="00B854ED"/>
    <w:rsid w:val="00B85F20"/>
    <w:rsid w:val="00B90D0E"/>
    <w:rsid w:val="00B91E15"/>
    <w:rsid w:val="00B94AD5"/>
    <w:rsid w:val="00B9507C"/>
    <w:rsid w:val="00B95A17"/>
    <w:rsid w:val="00B975B7"/>
    <w:rsid w:val="00B979ED"/>
    <w:rsid w:val="00B97B27"/>
    <w:rsid w:val="00BA0C37"/>
    <w:rsid w:val="00BA1893"/>
    <w:rsid w:val="00BA2E5E"/>
    <w:rsid w:val="00BA3199"/>
    <w:rsid w:val="00BA35A4"/>
    <w:rsid w:val="00BA5558"/>
    <w:rsid w:val="00BA5D67"/>
    <w:rsid w:val="00BA7C38"/>
    <w:rsid w:val="00BB097A"/>
    <w:rsid w:val="00BB0BC9"/>
    <w:rsid w:val="00BB1608"/>
    <w:rsid w:val="00BB20F9"/>
    <w:rsid w:val="00BB22BF"/>
    <w:rsid w:val="00BB2614"/>
    <w:rsid w:val="00BB65B2"/>
    <w:rsid w:val="00BB6F2A"/>
    <w:rsid w:val="00BB6FB9"/>
    <w:rsid w:val="00BC1539"/>
    <w:rsid w:val="00BC3B0F"/>
    <w:rsid w:val="00BC594D"/>
    <w:rsid w:val="00BC7A56"/>
    <w:rsid w:val="00BD1A0F"/>
    <w:rsid w:val="00BD4757"/>
    <w:rsid w:val="00BD5DB2"/>
    <w:rsid w:val="00BD774A"/>
    <w:rsid w:val="00BE0936"/>
    <w:rsid w:val="00BE09D0"/>
    <w:rsid w:val="00BE23E7"/>
    <w:rsid w:val="00BE2783"/>
    <w:rsid w:val="00BE33D5"/>
    <w:rsid w:val="00BE608D"/>
    <w:rsid w:val="00BE66D8"/>
    <w:rsid w:val="00BE716A"/>
    <w:rsid w:val="00BE77E2"/>
    <w:rsid w:val="00BE7E8C"/>
    <w:rsid w:val="00BF16B8"/>
    <w:rsid w:val="00BF1C22"/>
    <w:rsid w:val="00BF3462"/>
    <w:rsid w:val="00BF4A18"/>
    <w:rsid w:val="00BF5D47"/>
    <w:rsid w:val="00BF633A"/>
    <w:rsid w:val="00BF7C43"/>
    <w:rsid w:val="00BF7E1F"/>
    <w:rsid w:val="00C00A17"/>
    <w:rsid w:val="00C01483"/>
    <w:rsid w:val="00C016EA"/>
    <w:rsid w:val="00C03112"/>
    <w:rsid w:val="00C03BC6"/>
    <w:rsid w:val="00C04520"/>
    <w:rsid w:val="00C0651A"/>
    <w:rsid w:val="00C06B9C"/>
    <w:rsid w:val="00C06F1A"/>
    <w:rsid w:val="00C10087"/>
    <w:rsid w:val="00C1018F"/>
    <w:rsid w:val="00C1057A"/>
    <w:rsid w:val="00C132A5"/>
    <w:rsid w:val="00C205FD"/>
    <w:rsid w:val="00C20A16"/>
    <w:rsid w:val="00C2256F"/>
    <w:rsid w:val="00C23F5F"/>
    <w:rsid w:val="00C24539"/>
    <w:rsid w:val="00C247AE"/>
    <w:rsid w:val="00C24C73"/>
    <w:rsid w:val="00C24E36"/>
    <w:rsid w:val="00C25C21"/>
    <w:rsid w:val="00C2779B"/>
    <w:rsid w:val="00C27ABF"/>
    <w:rsid w:val="00C3065B"/>
    <w:rsid w:val="00C31CC5"/>
    <w:rsid w:val="00C32665"/>
    <w:rsid w:val="00C32693"/>
    <w:rsid w:val="00C34A0F"/>
    <w:rsid w:val="00C36E02"/>
    <w:rsid w:val="00C37CE1"/>
    <w:rsid w:val="00C40CF3"/>
    <w:rsid w:val="00C42D0A"/>
    <w:rsid w:val="00C433F0"/>
    <w:rsid w:val="00C51366"/>
    <w:rsid w:val="00C5290D"/>
    <w:rsid w:val="00C53EAA"/>
    <w:rsid w:val="00C54949"/>
    <w:rsid w:val="00C56072"/>
    <w:rsid w:val="00C57CB4"/>
    <w:rsid w:val="00C618F5"/>
    <w:rsid w:val="00C61DE6"/>
    <w:rsid w:val="00C632AF"/>
    <w:rsid w:val="00C63708"/>
    <w:rsid w:val="00C63B6D"/>
    <w:rsid w:val="00C64F58"/>
    <w:rsid w:val="00C64F9B"/>
    <w:rsid w:val="00C65135"/>
    <w:rsid w:val="00C654FB"/>
    <w:rsid w:val="00C660EB"/>
    <w:rsid w:val="00C70222"/>
    <w:rsid w:val="00C752C4"/>
    <w:rsid w:val="00C801EA"/>
    <w:rsid w:val="00C810E9"/>
    <w:rsid w:val="00C85663"/>
    <w:rsid w:val="00C85E1D"/>
    <w:rsid w:val="00C9028D"/>
    <w:rsid w:val="00C922F8"/>
    <w:rsid w:val="00C93DEB"/>
    <w:rsid w:val="00C96518"/>
    <w:rsid w:val="00CA2A19"/>
    <w:rsid w:val="00CA4B40"/>
    <w:rsid w:val="00CA4C0E"/>
    <w:rsid w:val="00CA73FA"/>
    <w:rsid w:val="00CA7AA8"/>
    <w:rsid w:val="00CB1FDC"/>
    <w:rsid w:val="00CB2E8F"/>
    <w:rsid w:val="00CB6FA8"/>
    <w:rsid w:val="00CB770E"/>
    <w:rsid w:val="00CC0EE1"/>
    <w:rsid w:val="00CC2F55"/>
    <w:rsid w:val="00CC3626"/>
    <w:rsid w:val="00CC49F4"/>
    <w:rsid w:val="00CC5E33"/>
    <w:rsid w:val="00CD2396"/>
    <w:rsid w:val="00CD5D58"/>
    <w:rsid w:val="00CD68D0"/>
    <w:rsid w:val="00CE0493"/>
    <w:rsid w:val="00CE113F"/>
    <w:rsid w:val="00CE1702"/>
    <w:rsid w:val="00CE2655"/>
    <w:rsid w:val="00CE2BDE"/>
    <w:rsid w:val="00CE4405"/>
    <w:rsid w:val="00CE613F"/>
    <w:rsid w:val="00CE73B0"/>
    <w:rsid w:val="00CE7D21"/>
    <w:rsid w:val="00CF22CB"/>
    <w:rsid w:val="00CF39AC"/>
    <w:rsid w:val="00CF6CF3"/>
    <w:rsid w:val="00CF6DFB"/>
    <w:rsid w:val="00CF7ABF"/>
    <w:rsid w:val="00D02B1E"/>
    <w:rsid w:val="00D035EC"/>
    <w:rsid w:val="00D051BC"/>
    <w:rsid w:val="00D063F7"/>
    <w:rsid w:val="00D06E3A"/>
    <w:rsid w:val="00D101CA"/>
    <w:rsid w:val="00D10932"/>
    <w:rsid w:val="00D10B47"/>
    <w:rsid w:val="00D11E20"/>
    <w:rsid w:val="00D12638"/>
    <w:rsid w:val="00D13114"/>
    <w:rsid w:val="00D1359B"/>
    <w:rsid w:val="00D137DD"/>
    <w:rsid w:val="00D201C5"/>
    <w:rsid w:val="00D203ED"/>
    <w:rsid w:val="00D20578"/>
    <w:rsid w:val="00D23360"/>
    <w:rsid w:val="00D237E9"/>
    <w:rsid w:val="00D24F5F"/>
    <w:rsid w:val="00D251F8"/>
    <w:rsid w:val="00D27141"/>
    <w:rsid w:val="00D272C0"/>
    <w:rsid w:val="00D30B18"/>
    <w:rsid w:val="00D3129E"/>
    <w:rsid w:val="00D31820"/>
    <w:rsid w:val="00D36537"/>
    <w:rsid w:val="00D37303"/>
    <w:rsid w:val="00D421E6"/>
    <w:rsid w:val="00D42E09"/>
    <w:rsid w:val="00D446F2"/>
    <w:rsid w:val="00D44A27"/>
    <w:rsid w:val="00D452BC"/>
    <w:rsid w:val="00D4629A"/>
    <w:rsid w:val="00D47F4F"/>
    <w:rsid w:val="00D53DD0"/>
    <w:rsid w:val="00D54325"/>
    <w:rsid w:val="00D56298"/>
    <w:rsid w:val="00D56559"/>
    <w:rsid w:val="00D56CA3"/>
    <w:rsid w:val="00D63176"/>
    <w:rsid w:val="00D6351D"/>
    <w:rsid w:val="00D63CC3"/>
    <w:rsid w:val="00D64703"/>
    <w:rsid w:val="00D65C2D"/>
    <w:rsid w:val="00D671FF"/>
    <w:rsid w:val="00D6758C"/>
    <w:rsid w:val="00D67593"/>
    <w:rsid w:val="00D708F6"/>
    <w:rsid w:val="00D70C8C"/>
    <w:rsid w:val="00D712A9"/>
    <w:rsid w:val="00D71FA2"/>
    <w:rsid w:val="00D7206D"/>
    <w:rsid w:val="00D729F4"/>
    <w:rsid w:val="00D73B4D"/>
    <w:rsid w:val="00D74D72"/>
    <w:rsid w:val="00D75FFA"/>
    <w:rsid w:val="00D768A1"/>
    <w:rsid w:val="00D80AED"/>
    <w:rsid w:val="00D80FAE"/>
    <w:rsid w:val="00D83282"/>
    <w:rsid w:val="00D8381C"/>
    <w:rsid w:val="00D8545D"/>
    <w:rsid w:val="00D8654A"/>
    <w:rsid w:val="00D86FA1"/>
    <w:rsid w:val="00D87AB1"/>
    <w:rsid w:val="00D90E34"/>
    <w:rsid w:val="00D94595"/>
    <w:rsid w:val="00D94AB7"/>
    <w:rsid w:val="00D9563B"/>
    <w:rsid w:val="00D95956"/>
    <w:rsid w:val="00DA5779"/>
    <w:rsid w:val="00DA70C4"/>
    <w:rsid w:val="00DA7C51"/>
    <w:rsid w:val="00DB1CFE"/>
    <w:rsid w:val="00DB47A0"/>
    <w:rsid w:val="00DB4F46"/>
    <w:rsid w:val="00DB6499"/>
    <w:rsid w:val="00DB6ED4"/>
    <w:rsid w:val="00DC2AAC"/>
    <w:rsid w:val="00DC5D50"/>
    <w:rsid w:val="00DC68B2"/>
    <w:rsid w:val="00DD0368"/>
    <w:rsid w:val="00DD0A25"/>
    <w:rsid w:val="00DD2E1F"/>
    <w:rsid w:val="00DD3283"/>
    <w:rsid w:val="00DD6146"/>
    <w:rsid w:val="00DE0C00"/>
    <w:rsid w:val="00DE1AE0"/>
    <w:rsid w:val="00DE486F"/>
    <w:rsid w:val="00DE49F6"/>
    <w:rsid w:val="00DE4AC1"/>
    <w:rsid w:val="00DE4FBA"/>
    <w:rsid w:val="00DE62DA"/>
    <w:rsid w:val="00DE7669"/>
    <w:rsid w:val="00DE79C5"/>
    <w:rsid w:val="00DE7B61"/>
    <w:rsid w:val="00DE7EAC"/>
    <w:rsid w:val="00DF1675"/>
    <w:rsid w:val="00DF1CDB"/>
    <w:rsid w:val="00DF21E9"/>
    <w:rsid w:val="00DF2FFE"/>
    <w:rsid w:val="00DF3C35"/>
    <w:rsid w:val="00E000CC"/>
    <w:rsid w:val="00E00A9F"/>
    <w:rsid w:val="00E02416"/>
    <w:rsid w:val="00E0421E"/>
    <w:rsid w:val="00E04404"/>
    <w:rsid w:val="00E046EE"/>
    <w:rsid w:val="00E04BB8"/>
    <w:rsid w:val="00E126D7"/>
    <w:rsid w:val="00E146B3"/>
    <w:rsid w:val="00E15C89"/>
    <w:rsid w:val="00E20F76"/>
    <w:rsid w:val="00E2691E"/>
    <w:rsid w:val="00E26AE7"/>
    <w:rsid w:val="00E275A3"/>
    <w:rsid w:val="00E33918"/>
    <w:rsid w:val="00E33966"/>
    <w:rsid w:val="00E33E26"/>
    <w:rsid w:val="00E33F78"/>
    <w:rsid w:val="00E3444F"/>
    <w:rsid w:val="00E4167A"/>
    <w:rsid w:val="00E41CD3"/>
    <w:rsid w:val="00E451AE"/>
    <w:rsid w:val="00E45343"/>
    <w:rsid w:val="00E454F7"/>
    <w:rsid w:val="00E46DE6"/>
    <w:rsid w:val="00E474C7"/>
    <w:rsid w:val="00E5033D"/>
    <w:rsid w:val="00E5107B"/>
    <w:rsid w:val="00E54470"/>
    <w:rsid w:val="00E545D1"/>
    <w:rsid w:val="00E568F1"/>
    <w:rsid w:val="00E56AB0"/>
    <w:rsid w:val="00E578A6"/>
    <w:rsid w:val="00E578BD"/>
    <w:rsid w:val="00E62E37"/>
    <w:rsid w:val="00E64EB1"/>
    <w:rsid w:val="00E70295"/>
    <w:rsid w:val="00E7051B"/>
    <w:rsid w:val="00E71DAC"/>
    <w:rsid w:val="00E72469"/>
    <w:rsid w:val="00E744DC"/>
    <w:rsid w:val="00E7570F"/>
    <w:rsid w:val="00E7757B"/>
    <w:rsid w:val="00E814DA"/>
    <w:rsid w:val="00E82445"/>
    <w:rsid w:val="00E8471E"/>
    <w:rsid w:val="00E86406"/>
    <w:rsid w:val="00E87C76"/>
    <w:rsid w:val="00E92700"/>
    <w:rsid w:val="00E938A3"/>
    <w:rsid w:val="00E93DB7"/>
    <w:rsid w:val="00E956CB"/>
    <w:rsid w:val="00E956E2"/>
    <w:rsid w:val="00EA034B"/>
    <w:rsid w:val="00EA0F98"/>
    <w:rsid w:val="00EA5733"/>
    <w:rsid w:val="00EA5B59"/>
    <w:rsid w:val="00EA7219"/>
    <w:rsid w:val="00EA7AB1"/>
    <w:rsid w:val="00EB0CC3"/>
    <w:rsid w:val="00EB5D93"/>
    <w:rsid w:val="00EB6A26"/>
    <w:rsid w:val="00EC0A01"/>
    <w:rsid w:val="00EC0A07"/>
    <w:rsid w:val="00EC0A6C"/>
    <w:rsid w:val="00EC1957"/>
    <w:rsid w:val="00EC3DFF"/>
    <w:rsid w:val="00EC4B28"/>
    <w:rsid w:val="00EC6996"/>
    <w:rsid w:val="00ED20AA"/>
    <w:rsid w:val="00ED2585"/>
    <w:rsid w:val="00ED37AC"/>
    <w:rsid w:val="00ED4E08"/>
    <w:rsid w:val="00ED557E"/>
    <w:rsid w:val="00ED5701"/>
    <w:rsid w:val="00ED72BA"/>
    <w:rsid w:val="00EE2A69"/>
    <w:rsid w:val="00EE4D6A"/>
    <w:rsid w:val="00EE5E0B"/>
    <w:rsid w:val="00EE698C"/>
    <w:rsid w:val="00EE79F2"/>
    <w:rsid w:val="00EF1EBB"/>
    <w:rsid w:val="00EF1FD2"/>
    <w:rsid w:val="00EF26A3"/>
    <w:rsid w:val="00EF2F41"/>
    <w:rsid w:val="00EF44B8"/>
    <w:rsid w:val="00EF49D1"/>
    <w:rsid w:val="00EF501D"/>
    <w:rsid w:val="00EF5441"/>
    <w:rsid w:val="00EF5651"/>
    <w:rsid w:val="00EF65FE"/>
    <w:rsid w:val="00F02980"/>
    <w:rsid w:val="00F0403E"/>
    <w:rsid w:val="00F040BC"/>
    <w:rsid w:val="00F041F2"/>
    <w:rsid w:val="00F07E92"/>
    <w:rsid w:val="00F13162"/>
    <w:rsid w:val="00F13303"/>
    <w:rsid w:val="00F134C2"/>
    <w:rsid w:val="00F13A43"/>
    <w:rsid w:val="00F13AB5"/>
    <w:rsid w:val="00F159D4"/>
    <w:rsid w:val="00F2022D"/>
    <w:rsid w:val="00F20590"/>
    <w:rsid w:val="00F21194"/>
    <w:rsid w:val="00F217F9"/>
    <w:rsid w:val="00F21DAE"/>
    <w:rsid w:val="00F22D44"/>
    <w:rsid w:val="00F301CE"/>
    <w:rsid w:val="00F32A71"/>
    <w:rsid w:val="00F33796"/>
    <w:rsid w:val="00F33F84"/>
    <w:rsid w:val="00F34BC6"/>
    <w:rsid w:val="00F34D1B"/>
    <w:rsid w:val="00F353C9"/>
    <w:rsid w:val="00F358F5"/>
    <w:rsid w:val="00F35942"/>
    <w:rsid w:val="00F40484"/>
    <w:rsid w:val="00F450F2"/>
    <w:rsid w:val="00F46DCF"/>
    <w:rsid w:val="00F4764A"/>
    <w:rsid w:val="00F5256E"/>
    <w:rsid w:val="00F52C22"/>
    <w:rsid w:val="00F53D96"/>
    <w:rsid w:val="00F54140"/>
    <w:rsid w:val="00F54166"/>
    <w:rsid w:val="00F548B6"/>
    <w:rsid w:val="00F5491C"/>
    <w:rsid w:val="00F5531D"/>
    <w:rsid w:val="00F5570B"/>
    <w:rsid w:val="00F56CF8"/>
    <w:rsid w:val="00F57FD6"/>
    <w:rsid w:val="00F60CBF"/>
    <w:rsid w:val="00F610AC"/>
    <w:rsid w:val="00F619AB"/>
    <w:rsid w:val="00F63418"/>
    <w:rsid w:val="00F63DDE"/>
    <w:rsid w:val="00F641D8"/>
    <w:rsid w:val="00F66F0D"/>
    <w:rsid w:val="00F6710D"/>
    <w:rsid w:val="00F67207"/>
    <w:rsid w:val="00F67267"/>
    <w:rsid w:val="00F70236"/>
    <w:rsid w:val="00F710A3"/>
    <w:rsid w:val="00F732F8"/>
    <w:rsid w:val="00F739C7"/>
    <w:rsid w:val="00F742E5"/>
    <w:rsid w:val="00F748FE"/>
    <w:rsid w:val="00F75D33"/>
    <w:rsid w:val="00F75F99"/>
    <w:rsid w:val="00F803E5"/>
    <w:rsid w:val="00F821B6"/>
    <w:rsid w:val="00F851BB"/>
    <w:rsid w:val="00F85B47"/>
    <w:rsid w:val="00F85DCD"/>
    <w:rsid w:val="00F8780E"/>
    <w:rsid w:val="00F87B65"/>
    <w:rsid w:val="00F904CB"/>
    <w:rsid w:val="00F90719"/>
    <w:rsid w:val="00F92F73"/>
    <w:rsid w:val="00F93B96"/>
    <w:rsid w:val="00F94018"/>
    <w:rsid w:val="00F9530A"/>
    <w:rsid w:val="00F9663D"/>
    <w:rsid w:val="00F97777"/>
    <w:rsid w:val="00F97A57"/>
    <w:rsid w:val="00FA0852"/>
    <w:rsid w:val="00FA0D63"/>
    <w:rsid w:val="00FA1125"/>
    <w:rsid w:val="00FA1B6C"/>
    <w:rsid w:val="00FA5D9C"/>
    <w:rsid w:val="00FB1428"/>
    <w:rsid w:val="00FB2BB5"/>
    <w:rsid w:val="00FB399B"/>
    <w:rsid w:val="00FB7628"/>
    <w:rsid w:val="00FB7713"/>
    <w:rsid w:val="00FB7E08"/>
    <w:rsid w:val="00FC035A"/>
    <w:rsid w:val="00FC0487"/>
    <w:rsid w:val="00FC0A0E"/>
    <w:rsid w:val="00FC0B02"/>
    <w:rsid w:val="00FC2D86"/>
    <w:rsid w:val="00FC32C4"/>
    <w:rsid w:val="00FC4570"/>
    <w:rsid w:val="00FC4AA0"/>
    <w:rsid w:val="00FC79E9"/>
    <w:rsid w:val="00FD078C"/>
    <w:rsid w:val="00FD35B5"/>
    <w:rsid w:val="00FD37AC"/>
    <w:rsid w:val="00FD455C"/>
    <w:rsid w:val="00FD595D"/>
    <w:rsid w:val="00FD5C48"/>
    <w:rsid w:val="00FD65FA"/>
    <w:rsid w:val="00FD7D33"/>
    <w:rsid w:val="00FD7E3D"/>
    <w:rsid w:val="00FE107C"/>
    <w:rsid w:val="00FE1609"/>
    <w:rsid w:val="00FE1BF0"/>
    <w:rsid w:val="00FE26D9"/>
    <w:rsid w:val="00FE356D"/>
    <w:rsid w:val="00FE3CCA"/>
    <w:rsid w:val="00FE3E70"/>
    <w:rsid w:val="00FE438D"/>
    <w:rsid w:val="00FE76A5"/>
    <w:rsid w:val="00FF0BA7"/>
    <w:rsid w:val="00FF190F"/>
    <w:rsid w:val="00FF301E"/>
    <w:rsid w:val="00FF461F"/>
    <w:rsid w:val="00FF4699"/>
    <w:rsid w:val="00FF4F43"/>
    <w:rsid w:val="00FF6D48"/>
    <w:rsid w:val="00FF70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99AD57"/>
  <w15:docId w15:val="{C1519A18-B6E9-4F53-AB73-C90C9CD0C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3F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3F5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6665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C3B0F"/>
    <w:rPr>
      <w:b/>
      <w:bCs/>
    </w:rPr>
  </w:style>
  <w:style w:type="character" w:customStyle="1" w:styleId="apple-converted-space">
    <w:name w:val="apple-converted-space"/>
    <w:basedOn w:val="DefaultParagraphFont"/>
    <w:rsid w:val="00BC3B0F"/>
  </w:style>
  <w:style w:type="paragraph" w:customStyle="1" w:styleId="xmsolistparagraph">
    <w:name w:val="x_msolistparagraph"/>
    <w:basedOn w:val="Normal"/>
    <w:link w:val="xmsolistparagraphChar"/>
    <w:rsid w:val="00E93DB7"/>
    <w:pPr>
      <w:spacing w:before="100" w:beforeAutospacing="1" w:after="100" w:afterAutospacing="1" w:line="240" w:lineRule="auto"/>
    </w:pPr>
    <w:rPr>
      <w:rFonts w:ascii="Times" w:hAnsi="Times"/>
      <w:sz w:val="20"/>
      <w:szCs w:val="20"/>
      <w:lang w:eastAsia="en-US"/>
    </w:rPr>
  </w:style>
  <w:style w:type="paragraph" w:styleId="ListParagraph">
    <w:name w:val="List Paragraph"/>
    <w:basedOn w:val="Normal"/>
    <w:uiPriority w:val="34"/>
    <w:qFormat/>
    <w:rsid w:val="00E93DB7"/>
    <w:pPr>
      <w:ind w:leftChars="200" w:left="480"/>
    </w:pPr>
  </w:style>
  <w:style w:type="paragraph" w:styleId="Header">
    <w:name w:val="header"/>
    <w:basedOn w:val="Normal"/>
    <w:link w:val="HeaderChar"/>
    <w:uiPriority w:val="99"/>
    <w:unhideWhenUsed/>
    <w:rsid w:val="00E93DB7"/>
    <w:pPr>
      <w:tabs>
        <w:tab w:val="center" w:pos="4153"/>
        <w:tab w:val="right" w:pos="8306"/>
      </w:tabs>
      <w:snapToGrid w:val="0"/>
      <w:spacing w:after="200" w:line="240" w:lineRule="auto"/>
    </w:pPr>
    <w:rPr>
      <w:sz w:val="20"/>
      <w:szCs w:val="20"/>
      <w:lang w:val="en-GB" w:eastAsia="ja-JP"/>
    </w:rPr>
  </w:style>
  <w:style w:type="character" w:customStyle="1" w:styleId="HeaderChar">
    <w:name w:val="Header Char"/>
    <w:basedOn w:val="DefaultParagraphFont"/>
    <w:link w:val="Header"/>
    <w:uiPriority w:val="99"/>
    <w:rsid w:val="00E93DB7"/>
    <w:rPr>
      <w:sz w:val="20"/>
      <w:szCs w:val="20"/>
      <w:lang w:val="en-GB" w:eastAsia="ja-JP"/>
    </w:rPr>
  </w:style>
  <w:style w:type="paragraph" w:styleId="Footer">
    <w:name w:val="footer"/>
    <w:basedOn w:val="Normal"/>
    <w:link w:val="FooterChar"/>
    <w:uiPriority w:val="99"/>
    <w:unhideWhenUsed/>
    <w:rsid w:val="00E93DB7"/>
    <w:pPr>
      <w:tabs>
        <w:tab w:val="center" w:pos="4153"/>
        <w:tab w:val="right" w:pos="8306"/>
      </w:tabs>
      <w:snapToGrid w:val="0"/>
      <w:spacing w:after="200" w:line="240" w:lineRule="auto"/>
    </w:pPr>
    <w:rPr>
      <w:sz w:val="20"/>
      <w:szCs w:val="20"/>
      <w:lang w:val="en-GB" w:eastAsia="ja-JP"/>
    </w:rPr>
  </w:style>
  <w:style w:type="character" w:customStyle="1" w:styleId="FooterChar">
    <w:name w:val="Footer Char"/>
    <w:basedOn w:val="DefaultParagraphFont"/>
    <w:link w:val="Footer"/>
    <w:uiPriority w:val="99"/>
    <w:rsid w:val="00E93DB7"/>
    <w:rPr>
      <w:sz w:val="20"/>
      <w:szCs w:val="20"/>
      <w:lang w:val="en-GB" w:eastAsia="ja-JP"/>
    </w:rPr>
  </w:style>
  <w:style w:type="table" w:styleId="LightShading-Accent6">
    <w:name w:val="Light Shading Accent 6"/>
    <w:basedOn w:val="TableNormal"/>
    <w:uiPriority w:val="60"/>
    <w:rsid w:val="00E93DB7"/>
    <w:pPr>
      <w:spacing w:after="0" w:line="240" w:lineRule="auto"/>
    </w:pPr>
    <w:rPr>
      <w:color w:val="538135" w:themeColor="accent6" w:themeShade="BF"/>
      <w:sz w:val="24"/>
      <w:szCs w:val="24"/>
      <w:lang w:eastAsia="ja-JP"/>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CommentReference">
    <w:name w:val="annotation reference"/>
    <w:basedOn w:val="DefaultParagraphFont"/>
    <w:uiPriority w:val="99"/>
    <w:semiHidden/>
    <w:unhideWhenUsed/>
    <w:rsid w:val="00E93DB7"/>
    <w:rPr>
      <w:sz w:val="18"/>
      <w:szCs w:val="18"/>
    </w:rPr>
  </w:style>
  <w:style w:type="paragraph" w:styleId="FootnoteText">
    <w:name w:val="footnote text"/>
    <w:basedOn w:val="Normal"/>
    <w:link w:val="FootnoteTextChar"/>
    <w:uiPriority w:val="99"/>
    <w:unhideWhenUsed/>
    <w:rsid w:val="00E93DB7"/>
    <w:pPr>
      <w:spacing w:after="0" w:line="240" w:lineRule="auto"/>
    </w:pPr>
    <w:rPr>
      <w:sz w:val="24"/>
      <w:szCs w:val="24"/>
      <w:lang w:val="en-GB" w:eastAsia="ja-JP"/>
    </w:rPr>
  </w:style>
  <w:style w:type="character" w:customStyle="1" w:styleId="FootnoteTextChar">
    <w:name w:val="Footnote Text Char"/>
    <w:basedOn w:val="DefaultParagraphFont"/>
    <w:link w:val="FootnoteText"/>
    <w:uiPriority w:val="99"/>
    <w:rsid w:val="00E93DB7"/>
    <w:rPr>
      <w:sz w:val="24"/>
      <w:szCs w:val="24"/>
      <w:lang w:val="en-GB" w:eastAsia="ja-JP"/>
    </w:rPr>
  </w:style>
  <w:style w:type="character" w:styleId="FootnoteReference">
    <w:name w:val="footnote reference"/>
    <w:basedOn w:val="DefaultParagraphFont"/>
    <w:uiPriority w:val="99"/>
    <w:unhideWhenUsed/>
    <w:rsid w:val="00E93DB7"/>
    <w:rPr>
      <w:vertAlign w:val="superscript"/>
    </w:rPr>
  </w:style>
  <w:style w:type="character" w:styleId="Hyperlink">
    <w:name w:val="Hyperlink"/>
    <w:basedOn w:val="DefaultParagraphFont"/>
    <w:uiPriority w:val="99"/>
    <w:unhideWhenUsed/>
    <w:rsid w:val="00B1096E"/>
    <w:rPr>
      <w:color w:val="0000FF"/>
      <w:u w:val="single"/>
    </w:rPr>
  </w:style>
  <w:style w:type="paragraph" w:customStyle="1" w:styleId="EndNoteBibliographyTitle">
    <w:name w:val="EndNote Bibliography Title"/>
    <w:basedOn w:val="Normal"/>
    <w:link w:val="EndNoteBibliographyTitleChar"/>
    <w:rsid w:val="00BF5D47"/>
    <w:pPr>
      <w:spacing w:after="0"/>
      <w:jc w:val="center"/>
    </w:pPr>
    <w:rPr>
      <w:rFonts w:ascii="Times New Roman" w:hAnsi="Times New Roman" w:cs="Times New Roman"/>
      <w:noProof/>
      <w:sz w:val="24"/>
    </w:rPr>
  </w:style>
  <w:style w:type="character" w:customStyle="1" w:styleId="xmsolistparagraphChar">
    <w:name w:val="x_msolistparagraph Char"/>
    <w:basedOn w:val="DefaultParagraphFont"/>
    <w:link w:val="xmsolistparagraph"/>
    <w:rsid w:val="00BF5D47"/>
    <w:rPr>
      <w:rFonts w:ascii="Times" w:hAnsi="Times"/>
      <w:sz w:val="20"/>
      <w:szCs w:val="20"/>
      <w:lang w:eastAsia="en-US"/>
    </w:rPr>
  </w:style>
  <w:style w:type="character" w:customStyle="1" w:styleId="EndNoteBibliographyTitleChar">
    <w:name w:val="EndNote Bibliography Title Char"/>
    <w:basedOn w:val="xmsolistparagraphChar"/>
    <w:link w:val="EndNoteBibliographyTitle"/>
    <w:rsid w:val="00BF5D47"/>
    <w:rPr>
      <w:rFonts w:ascii="Times New Roman" w:hAnsi="Times New Roman" w:cs="Times New Roman"/>
      <w:noProof/>
      <w:sz w:val="24"/>
      <w:szCs w:val="20"/>
      <w:lang w:eastAsia="en-US"/>
    </w:rPr>
  </w:style>
  <w:style w:type="paragraph" w:customStyle="1" w:styleId="EndNoteBibliography">
    <w:name w:val="EndNote Bibliography"/>
    <w:basedOn w:val="Normal"/>
    <w:link w:val="EndNoteBibliographyChar"/>
    <w:rsid w:val="00BF5D47"/>
    <w:pPr>
      <w:spacing w:line="240" w:lineRule="auto"/>
    </w:pPr>
    <w:rPr>
      <w:rFonts w:ascii="Times New Roman" w:hAnsi="Times New Roman" w:cs="Times New Roman"/>
      <w:noProof/>
      <w:sz w:val="24"/>
    </w:rPr>
  </w:style>
  <w:style w:type="character" w:customStyle="1" w:styleId="EndNoteBibliographyChar">
    <w:name w:val="EndNote Bibliography Char"/>
    <w:basedOn w:val="xmsolistparagraphChar"/>
    <w:link w:val="EndNoteBibliography"/>
    <w:rsid w:val="00BF5D47"/>
    <w:rPr>
      <w:rFonts w:ascii="Times New Roman" w:hAnsi="Times New Roman" w:cs="Times New Roman"/>
      <w:noProof/>
      <w:sz w:val="24"/>
      <w:szCs w:val="20"/>
      <w:lang w:eastAsia="en-US"/>
    </w:rPr>
  </w:style>
  <w:style w:type="character" w:customStyle="1" w:styleId="Mention1">
    <w:name w:val="Mention1"/>
    <w:basedOn w:val="DefaultParagraphFont"/>
    <w:uiPriority w:val="99"/>
    <w:semiHidden/>
    <w:unhideWhenUsed/>
    <w:rsid w:val="009F5698"/>
    <w:rPr>
      <w:color w:val="2B579A"/>
      <w:shd w:val="clear" w:color="auto" w:fill="E6E6E6"/>
    </w:rPr>
  </w:style>
  <w:style w:type="paragraph" w:styleId="Title">
    <w:name w:val="Title"/>
    <w:basedOn w:val="Normal"/>
    <w:next w:val="Normal"/>
    <w:link w:val="TitleChar"/>
    <w:uiPriority w:val="10"/>
    <w:qFormat/>
    <w:rsid w:val="00B23F5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F5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23F5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23F5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66655"/>
    <w:rPr>
      <w:rFonts w:asciiTheme="majorHAnsi" w:eastAsiaTheme="majorEastAsia" w:hAnsiTheme="majorHAnsi" w:cstheme="majorBidi"/>
      <w:color w:val="1F4D78" w:themeColor="accent1" w:themeShade="7F"/>
      <w:sz w:val="24"/>
      <w:szCs w:val="24"/>
    </w:rPr>
  </w:style>
  <w:style w:type="character" w:customStyle="1" w:styleId="UnresolvedMention1">
    <w:name w:val="Unresolved Mention1"/>
    <w:basedOn w:val="DefaultParagraphFont"/>
    <w:uiPriority w:val="99"/>
    <w:semiHidden/>
    <w:unhideWhenUsed/>
    <w:rsid w:val="00B606DA"/>
    <w:rPr>
      <w:color w:val="605E5C"/>
      <w:shd w:val="clear" w:color="auto" w:fill="E1DFDD"/>
    </w:rPr>
  </w:style>
  <w:style w:type="paragraph" w:styleId="Revision">
    <w:name w:val="Revision"/>
    <w:hidden/>
    <w:uiPriority w:val="99"/>
    <w:semiHidden/>
    <w:rsid w:val="001966E2"/>
    <w:pPr>
      <w:spacing w:after="0" w:line="240" w:lineRule="auto"/>
    </w:pPr>
  </w:style>
  <w:style w:type="paragraph" w:styleId="BalloonText">
    <w:name w:val="Balloon Text"/>
    <w:basedOn w:val="Normal"/>
    <w:link w:val="BalloonTextChar"/>
    <w:uiPriority w:val="99"/>
    <w:semiHidden/>
    <w:unhideWhenUsed/>
    <w:rsid w:val="001B3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4B2"/>
    <w:rPr>
      <w:rFonts w:ascii="Segoe UI" w:hAnsi="Segoe UI" w:cs="Segoe UI"/>
      <w:sz w:val="18"/>
      <w:szCs w:val="18"/>
    </w:rPr>
  </w:style>
  <w:style w:type="table" w:styleId="TableGrid">
    <w:name w:val="Table Grid"/>
    <w:basedOn w:val="TableNormal"/>
    <w:uiPriority w:val="59"/>
    <w:rsid w:val="00EF1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D5ED5"/>
    <w:pPr>
      <w:spacing w:line="240" w:lineRule="auto"/>
    </w:pPr>
    <w:rPr>
      <w:sz w:val="20"/>
      <w:szCs w:val="20"/>
    </w:rPr>
  </w:style>
  <w:style w:type="character" w:customStyle="1" w:styleId="CommentTextChar">
    <w:name w:val="Comment Text Char"/>
    <w:basedOn w:val="DefaultParagraphFont"/>
    <w:link w:val="CommentText"/>
    <w:uiPriority w:val="99"/>
    <w:semiHidden/>
    <w:rsid w:val="007D5ED5"/>
    <w:rPr>
      <w:sz w:val="20"/>
      <w:szCs w:val="20"/>
    </w:rPr>
  </w:style>
  <w:style w:type="paragraph" w:styleId="CommentSubject">
    <w:name w:val="annotation subject"/>
    <w:basedOn w:val="CommentText"/>
    <w:next w:val="CommentText"/>
    <w:link w:val="CommentSubjectChar"/>
    <w:uiPriority w:val="99"/>
    <w:semiHidden/>
    <w:unhideWhenUsed/>
    <w:rsid w:val="007D5ED5"/>
    <w:rPr>
      <w:b/>
      <w:bCs/>
    </w:rPr>
  </w:style>
  <w:style w:type="character" w:customStyle="1" w:styleId="CommentSubjectChar">
    <w:name w:val="Comment Subject Char"/>
    <w:basedOn w:val="CommentTextChar"/>
    <w:link w:val="CommentSubject"/>
    <w:uiPriority w:val="99"/>
    <w:semiHidden/>
    <w:rsid w:val="007D5ED5"/>
    <w:rPr>
      <w:b/>
      <w:bCs/>
      <w:sz w:val="20"/>
      <w:szCs w:val="20"/>
    </w:rPr>
  </w:style>
  <w:style w:type="character" w:styleId="UnresolvedMention">
    <w:name w:val="Unresolved Mention"/>
    <w:basedOn w:val="DefaultParagraphFont"/>
    <w:uiPriority w:val="99"/>
    <w:semiHidden/>
    <w:unhideWhenUsed/>
    <w:rsid w:val="00826A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81078">
      <w:bodyDiv w:val="1"/>
      <w:marLeft w:val="0"/>
      <w:marRight w:val="0"/>
      <w:marTop w:val="0"/>
      <w:marBottom w:val="0"/>
      <w:divBdr>
        <w:top w:val="none" w:sz="0" w:space="0" w:color="auto"/>
        <w:left w:val="none" w:sz="0" w:space="0" w:color="auto"/>
        <w:bottom w:val="none" w:sz="0" w:space="0" w:color="auto"/>
        <w:right w:val="none" w:sz="0" w:space="0" w:color="auto"/>
      </w:divBdr>
    </w:div>
    <w:div w:id="212815555">
      <w:bodyDiv w:val="1"/>
      <w:marLeft w:val="0"/>
      <w:marRight w:val="0"/>
      <w:marTop w:val="0"/>
      <w:marBottom w:val="0"/>
      <w:divBdr>
        <w:top w:val="none" w:sz="0" w:space="0" w:color="auto"/>
        <w:left w:val="none" w:sz="0" w:space="0" w:color="auto"/>
        <w:bottom w:val="none" w:sz="0" w:space="0" w:color="auto"/>
        <w:right w:val="none" w:sz="0" w:space="0" w:color="auto"/>
      </w:divBdr>
    </w:div>
    <w:div w:id="1308827849">
      <w:bodyDiv w:val="1"/>
      <w:marLeft w:val="0"/>
      <w:marRight w:val="0"/>
      <w:marTop w:val="0"/>
      <w:marBottom w:val="0"/>
      <w:divBdr>
        <w:top w:val="none" w:sz="0" w:space="0" w:color="auto"/>
        <w:left w:val="none" w:sz="0" w:space="0" w:color="auto"/>
        <w:bottom w:val="none" w:sz="0" w:space="0" w:color="auto"/>
        <w:right w:val="none" w:sz="0" w:space="0" w:color="auto"/>
      </w:divBdr>
    </w:div>
    <w:div w:id="1629779541">
      <w:bodyDiv w:val="1"/>
      <w:marLeft w:val="0"/>
      <w:marRight w:val="0"/>
      <w:marTop w:val="0"/>
      <w:marBottom w:val="0"/>
      <w:divBdr>
        <w:top w:val="none" w:sz="0" w:space="0" w:color="auto"/>
        <w:left w:val="none" w:sz="0" w:space="0" w:color="auto"/>
        <w:bottom w:val="none" w:sz="0" w:space="0" w:color="auto"/>
        <w:right w:val="none" w:sz="0" w:space="0" w:color="auto"/>
      </w:divBdr>
    </w:div>
    <w:div w:id="1715733508">
      <w:bodyDiv w:val="1"/>
      <w:marLeft w:val="0"/>
      <w:marRight w:val="0"/>
      <w:marTop w:val="0"/>
      <w:marBottom w:val="0"/>
      <w:divBdr>
        <w:top w:val="none" w:sz="0" w:space="0" w:color="auto"/>
        <w:left w:val="none" w:sz="0" w:space="0" w:color="auto"/>
        <w:bottom w:val="none" w:sz="0" w:space="0" w:color="auto"/>
        <w:right w:val="none" w:sz="0" w:space="0" w:color="auto"/>
      </w:divBdr>
    </w:div>
    <w:div w:id="2008170946">
      <w:bodyDiv w:val="1"/>
      <w:marLeft w:val="0"/>
      <w:marRight w:val="0"/>
      <w:marTop w:val="0"/>
      <w:marBottom w:val="0"/>
      <w:divBdr>
        <w:top w:val="none" w:sz="0" w:space="0" w:color="auto"/>
        <w:left w:val="none" w:sz="0" w:space="0" w:color="auto"/>
        <w:bottom w:val="none" w:sz="0" w:space="0" w:color="auto"/>
        <w:right w:val="none" w:sz="0" w:space="0" w:color="auto"/>
      </w:divBdr>
    </w:div>
    <w:div w:id="2046785588">
      <w:bodyDiv w:val="1"/>
      <w:marLeft w:val="0"/>
      <w:marRight w:val="0"/>
      <w:marTop w:val="0"/>
      <w:marBottom w:val="0"/>
      <w:divBdr>
        <w:top w:val="none" w:sz="0" w:space="0" w:color="auto"/>
        <w:left w:val="none" w:sz="0" w:space="0" w:color="auto"/>
        <w:bottom w:val="none" w:sz="0" w:space="0" w:color="auto"/>
        <w:right w:val="none" w:sz="0" w:space="0" w:color="auto"/>
      </w:divBdr>
    </w:div>
    <w:div w:id="20596266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05991E-2A4E-4467-B847-295097D41329}">
  <we:reference id="8c1c3d44-57e9-40d7-86e4-4adf61fea1dd" version="2.1.0.1" store="EXCatalog" storeType="EXCatalog"/>
  <we:alternateReferences>
    <we:reference id="WA104380122" version="2.1.0.1"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D5D961-7EA7-4210-9EA4-514528AE1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8</TotalTime>
  <Pages>1</Pages>
  <Words>313</Words>
  <Characters>178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Lum</dc:creator>
  <cp:keywords/>
  <dc:description/>
  <cp:lastModifiedBy>Jennifer Tang (EPS)</cp:lastModifiedBy>
  <cp:revision>97</cp:revision>
  <cp:lastPrinted>2025-03-11T08:14:00Z</cp:lastPrinted>
  <dcterms:created xsi:type="dcterms:W3CDTF">2024-02-22T05:57:00Z</dcterms:created>
  <dcterms:modified xsi:type="dcterms:W3CDTF">2025-03-31T02:31:00Z</dcterms:modified>
</cp:coreProperties>
</file>